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96F28A" w14:textId="0DFB4CBA" w:rsidR="003D2CE4" w:rsidRPr="00FC04C2" w:rsidRDefault="00E4767E">
      <w:pPr>
        <w:rPr>
          <w:rFonts w:ascii="Times New Roman" w:hAnsi="Times New Roman" w:cs="Times New Roman"/>
          <w:b/>
          <w:sz w:val="28"/>
          <w:szCs w:val="24"/>
        </w:rPr>
      </w:pPr>
      <w:r w:rsidRPr="00FC04C2">
        <w:rPr>
          <w:rFonts w:ascii="Times New Roman" w:hAnsi="Times New Roman" w:cs="Times New Roman"/>
          <w:b/>
          <w:sz w:val="28"/>
          <w:szCs w:val="24"/>
        </w:rPr>
        <w:t>Supplementary Figure 1</w:t>
      </w:r>
    </w:p>
    <w:p w14:paraId="6F1C7106" w14:textId="5E8682DC" w:rsidR="00351B63" w:rsidRPr="00BE5838" w:rsidRDefault="00F10389">
      <w:pPr>
        <w:rPr>
          <w:rFonts w:ascii="Times New Roman" w:hAnsi="Times New Roman" w:cs="Times New Roman"/>
          <w:sz w:val="24"/>
          <w:szCs w:val="24"/>
        </w:rPr>
      </w:pPr>
      <w:r w:rsidRPr="00BE5838">
        <w:rPr>
          <w:rFonts w:ascii="Times New Roman" w:hAnsi="Times New Roman" w:cs="Times New Roman"/>
          <w:b/>
          <w:noProof/>
          <w:sz w:val="24"/>
          <w:szCs w:val="24"/>
        </w:rPr>
        <mc:AlternateContent>
          <mc:Choice Requires="wps">
            <w:drawing>
              <wp:anchor distT="45720" distB="45720" distL="114300" distR="114300" simplePos="0" relativeHeight="251669504" behindDoc="0" locked="0" layoutInCell="1" allowOverlap="1" wp14:anchorId="6E0EC742" wp14:editId="7BCA7C86">
                <wp:simplePos x="0" y="0"/>
                <wp:positionH relativeFrom="margin">
                  <wp:align>left</wp:align>
                </wp:positionH>
                <wp:positionV relativeFrom="page">
                  <wp:posOffset>1571625</wp:posOffset>
                </wp:positionV>
                <wp:extent cx="6181725" cy="4505325"/>
                <wp:effectExtent l="0" t="0" r="9525" b="952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1725" cy="4505325"/>
                        </a:xfrm>
                        <a:prstGeom prst="rect">
                          <a:avLst/>
                        </a:prstGeom>
                        <a:solidFill>
                          <a:srgbClr val="FFFFFF"/>
                        </a:solidFill>
                        <a:ln w="9525">
                          <a:noFill/>
                          <a:miter lim="800000"/>
                          <a:headEnd/>
                          <a:tailEnd/>
                        </a:ln>
                      </wps:spPr>
                      <wps:txb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61"/>
                            </w:tblGrid>
                            <w:tr w:rsidR="00FF7AD3" w14:paraId="25789FC1" w14:textId="77777777" w:rsidTr="00F949C8">
                              <w:tc>
                                <w:tcPr>
                                  <w:tcW w:w="3972" w:type="dxa"/>
                                </w:tcPr>
                                <w:p w14:paraId="37A3E443" w14:textId="1853FF03" w:rsidR="00FF7AD3" w:rsidRDefault="00F949C8">
                                  <w:r w:rsidRPr="00796149">
                                    <w:rPr>
                                      <w:noProof/>
                                    </w:rPr>
                                    <w:drawing>
                                      <wp:inline distT="0" distB="0" distL="0" distR="0" wp14:anchorId="696AD9BF" wp14:editId="4DCB0F2C">
                                        <wp:extent cx="5934075" cy="2976802"/>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4313" cy="2981938"/>
                                                </a:xfrm>
                                                <a:prstGeom prst="rect">
                                                  <a:avLst/>
                                                </a:prstGeom>
                                              </pic:spPr>
                                            </pic:pic>
                                          </a:graphicData>
                                        </a:graphic>
                                      </wp:inline>
                                    </w:drawing>
                                  </w:r>
                                </w:p>
                              </w:tc>
                            </w:tr>
                            <w:tr w:rsidR="00FF7AD3" w14:paraId="443E46A3" w14:textId="77777777" w:rsidTr="00F949C8">
                              <w:trPr>
                                <w:trHeight w:val="1958"/>
                              </w:trPr>
                              <w:tc>
                                <w:tcPr>
                                  <w:tcW w:w="3972" w:type="dxa"/>
                                </w:tcPr>
                                <w:p w14:paraId="72F1801A" w14:textId="77777777" w:rsidR="00F949C8" w:rsidRDefault="00F949C8" w:rsidP="00F949C8">
                                  <w:pPr>
                                    <w:jc w:val="both"/>
                                    <w:rPr>
                                      <w:rFonts w:ascii="Arial" w:hAnsi="Arial" w:cs="Arial"/>
                                      <w:b/>
                                      <w:sz w:val="24"/>
                                      <w:szCs w:val="24"/>
                                    </w:rPr>
                                  </w:pPr>
                                </w:p>
                                <w:p w14:paraId="7ACE4C66" w14:textId="3B98E0B6" w:rsidR="00F949C8" w:rsidRPr="00F949C8" w:rsidRDefault="00F949C8" w:rsidP="00F949C8">
                                  <w:pPr>
                                    <w:jc w:val="both"/>
                                    <w:rPr>
                                      <w:rFonts w:ascii="Arial" w:hAnsi="Arial" w:cs="Arial"/>
                                      <w:sz w:val="24"/>
                                      <w:szCs w:val="24"/>
                                    </w:rPr>
                                  </w:pPr>
                                  <w:r w:rsidRPr="00F949C8">
                                    <w:rPr>
                                      <w:rFonts w:ascii="Arial" w:hAnsi="Arial" w:cs="Arial"/>
                                      <w:b/>
                                      <w:sz w:val="24"/>
                                      <w:szCs w:val="24"/>
                                    </w:rPr>
                                    <w:t xml:space="preserve">Supplementary Figure 1 | Pedigrees of the adult carrier female (CF) group. </w:t>
                                  </w:r>
                                  <w:r w:rsidRPr="00F949C8">
                                    <w:rPr>
                                      <w:rFonts w:ascii="Arial" w:hAnsi="Arial" w:cs="Arial"/>
                                      <w:sz w:val="24"/>
                                      <w:szCs w:val="24"/>
                                    </w:rPr>
                                    <w:t>Pedigrees in the study contained 11 distinct patterns that fit into two categories.</w:t>
                                  </w:r>
                                  <w:r w:rsidRPr="00F949C8">
                                    <w:rPr>
                                      <w:rFonts w:ascii="Arial" w:hAnsi="Arial" w:cs="Arial"/>
                                      <w:b/>
                                      <w:sz w:val="24"/>
                                      <w:szCs w:val="24"/>
                                    </w:rPr>
                                    <w:t xml:space="preserve"> A</w:t>
                                  </w:r>
                                  <w:r w:rsidRPr="00F949C8">
                                    <w:rPr>
                                      <w:rFonts w:ascii="Arial" w:hAnsi="Arial" w:cs="Arial"/>
                                      <w:sz w:val="24"/>
                                      <w:szCs w:val="24"/>
                                    </w:rPr>
                                    <w:t xml:space="preserve"> Strong enrichment for carrier status on the basis of a pedigree consistent with intergenerational transmission of ASD through the imaged subject; this was the category for most participants in the CF group.  </w:t>
                                  </w:r>
                                  <w:r w:rsidRPr="00F949C8">
                                    <w:rPr>
                                      <w:rFonts w:ascii="Arial" w:hAnsi="Arial" w:cs="Arial"/>
                                      <w:b/>
                                      <w:sz w:val="24"/>
                                      <w:szCs w:val="24"/>
                                    </w:rPr>
                                    <w:t>B</w:t>
                                  </w:r>
                                  <w:r w:rsidRPr="00F949C8">
                                    <w:rPr>
                                      <w:rFonts w:ascii="Arial" w:hAnsi="Arial" w:cs="Arial"/>
                                      <w:sz w:val="24"/>
                                      <w:szCs w:val="24"/>
                                    </w:rPr>
                                    <w:t xml:space="preserve"> Modest enrichment for carrier status; this characterized two unaffected female subjects with one or more first degree relatives with ASD in a single generation.</w:t>
                                  </w:r>
                                </w:p>
                                <w:p w14:paraId="1F95788C" w14:textId="32F84DD2" w:rsidR="00FF7AD3" w:rsidRPr="00FC04C2" w:rsidRDefault="00FF7AD3" w:rsidP="003D2CE4">
                                  <w:pPr>
                                    <w:jc w:val="both"/>
                                    <w:rPr>
                                      <w:rFonts w:ascii="Times New Roman" w:hAnsi="Times New Roman" w:cs="Times New Roman"/>
                                      <w:sz w:val="24"/>
                                    </w:rPr>
                                  </w:pPr>
                                </w:p>
                              </w:tc>
                            </w:tr>
                          </w:tbl>
                          <w:p w14:paraId="2428A266" w14:textId="77777777" w:rsidR="00FF7AD3" w:rsidRDefault="00FF7AD3" w:rsidP="00E4767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0EC742" id="_x0000_t202" coordsize="21600,21600" o:spt="202" path="m,l,21600r21600,l21600,xe">
                <v:stroke joinstyle="miter"/>
                <v:path gradientshapeok="t" o:connecttype="rect"/>
              </v:shapetype>
              <v:shape id="Text Box 2" o:spid="_x0000_s1026" type="#_x0000_t202" style="position:absolute;margin-left:0;margin-top:123.75pt;width:486.75pt;height:354.75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" stroked="f">
                <v:textbox>
                  <w:txbxContent>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61"/>
                      </w:tblGrid>
                      <w:tr w:rsidR="00FF7AD3" w14:paraId="25789FC1" w14:textId="77777777" w:rsidTr="00F949C8">
                        <w:tc>
                          <w:tcPr>
                            <w:tcW w:w="3972" w:type="dxa"/>
                          </w:tcPr>
                          <w:p w14:paraId="37A3E443" w14:textId="1853FF03" w:rsidR="00FF7AD3" w:rsidRDefault="00F949C8">
                            <w:r w:rsidRPr="00796149">
                              <w:rPr>
                                <w:noProof/>
                              </w:rPr>
                              <w:drawing>
                                <wp:inline distT="0" distB="0" distL="0" distR="0" wp14:anchorId="696AD9BF" wp14:editId="4DCB0F2C">
                                  <wp:extent cx="5934075" cy="2976802"/>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4313" cy="2981938"/>
                                          </a:xfrm>
                                          <a:prstGeom prst="rect">
                                            <a:avLst/>
                                          </a:prstGeom>
                                        </pic:spPr>
                                      </pic:pic>
                                    </a:graphicData>
                                  </a:graphic>
                                </wp:inline>
                              </w:drawing>
                            </w:r>
                          </w:p>
                        </w:tc>
                      </w:tr>
                      <w:tr w:rsidR="00FF7AD3" w14:paraId="443E46A3" w14:textId="77777777" w:rsidTr="00F949C8">
                        <w:trPr>
                          <w:trHeight w:val="1958"/>
                        </w:trPr>
                        <w:tc>
                          <w:tcPr>
                            <w:tcW w:w="3972" w:type="dxa"/>
                          </w:tcPr>
                          <w:p w14:paraId="72F1801A" w14:textId="77777777" w:rsidR="00F949C8" w:rsidRDefault="00F949C8" w:rsidP="00F949C8">
                            <w:pPr>
                              <w:jc w:val="both"/>
                              <w:rPr>
                                <w:rFonts w:ascii="Arial" w:hAnsi="Arial" w:cs="Arial"/>
                                <w:b/>
                                <w:sz w:val="24"/>
                                <w:szCs w:val="24"/>
                              </w:rPr>
                            </w:pPr>
                          </w:p>
                          <w:p w14:paraId="7ACE4C66" w14:textId="3B98E0B6" w:rsidR="00F949C8" w:rsidRPr="00F949C8" w:rsidRDefault="00F949C8" w:rsidP="00F949C8">
                            <w:pPr>
                              <w:jc w:val="both"/>
                              <w:rPr>
                                <w:rFonts w:ascii="Arial" w:hAnsi="Arial" w:cs="Arial"/>
                                <w:sz w:val="24"/>
                                <w:szCs w:val="24"/>
                              </w:rPr>
                            </w:pPr>
                            <w:r w:rsidRPr="00F949C8">
                              <w:rPr>
                                <w:rFonts w:ascii="Arial" w:hAnsi="Arial" w:cs="Arial"/>
                                <w:b/>
                                <w:sz w:val="24"/>
                                <w:szCs w:val="24"/>
                              </w:rPr>
                              <w:t xml:space="preserve">Supplementary Figure 1 | Pedigrees of the adult carrier female (CF) group. </w:t>
                            </w:r>
                            <w:r w:rsidRPr="00F949C8">
                              <w:rPr>
                                <w:rFonts w:ascii="Arial" w:hAnsi="Arial" w:cs="Arial"/>
                                <w:sz w:val="24"/>
                                <w:szCs w:val="24"/>
                              </w:rPr>
                              <w:t>Pedigrees in the study contained 11 distinct patterns that fit into two categories.</w:t>
                            </w:r>
                            <w:r w:rsidRPr="00F949C8">
                              <w:rPr>
                                <w:rFonts w:ascii="Arial" w:hAnsi="Arial" w:cs="Arial"/>
                                <w:b/>
                                <w:sz w:val="24"/>
                                <w:szCs w:val="24"/>
                              </w:rPr>
                              <w:t xml:space="preserve"> A</w:t>
                            </w:r>
                            <w:r w:rsidRPr="00F949C8">
                              <w:rPr>
                                <w:rFonts w:ascii="Arial" w:hAnsi="Arial" w:cs="Arial"/>
                                <w:sz w:val="24"/>
                                <w:szCs w:val="24"/>
                              </w:rPr>
                              <w:t xml:space="preserve"> Strong enrichment for carrier status on the basis of a pedigree consistent with intergenerational transmission of ASD through the imaged subject; this was the category for most participants in the CF group.  </w:t>
                            </w:r>
                            <w:r w:rsidRPr="00F949C8">
                              <w:rPr>
                                <w:rFonts w:ascii="Arial" w:hAnsi="Arial" w:cs="Arial"/>
                                <w:b/>
                                <w:sz w:val="24"/>
                                <w:szCs w:val="24"/>
                              </w:rPr>
                              <w:t>B</w:t>
                            </w:r>
                            <w:r w:rsidRPr="00F949C8">
                              <w:rPr>
                                <w:rFonts w:ascii="Arial" w:hAnsi="Arial" w:cs="Arial"/>
                                <w:sz w:val="24"/>
                                <w:szCs w:val="24"/>
                              </w:rPr>
                              <w:t xml:space="preserve"> Modest enrichment for carrier status; this characterized two unaffected female subjects with one or more first degree relatives with ASD in a single generation.</w:t>
                            </w:r>
                          </w:p>
                          <w:p w14:paraId="1F95788C" w14:textId="32F84DD2" w:rsidR="00FF7AD3" w:rsidRPr="00FC04C2" w:rsidRDefault="00FF7AD3" w:rsidP="003D2CE4">
                            <w:pPr>
                              <w:jc w:val="both"/>
                              <w:rPr>
                                <w:rFonts w:ascii="Times New Roman" w:hAnsi="Times New Roman" w:cs="Times New Roman"/>
                                <w:sz w:val="24"/>
                              </w:rPr>
                            </w:pPr>
                          </w:p>
                        </w:tc>
                      </w:tr>
                    </w:tbl>
                    <w:p w14:paraId="2428A266" w14:textId="77777777" w:rsidR="00FF7AD3" w:rsidRDefault="00FF7AD3" w:rsidP="00E4767E"/>
                  </w:txbxContent>
                </v:textbox>
                <w10:wrap type="square" anchorx="margin" anchory="page"/>
              </v:shape>
            </w:pict>
          </mc:Fallback>
        </mc:AlternateContent>
      </w:r>
      <w:r w:rsidR="00351B63" w:rsidRPr="00BE5838">
        <w:rPr>
          <w:rFonts w:ascii="Times New Roman" w:hAnsi="Times New Roman" w:cs="Times New Roman"/>
          <w:sz w:val="24"/>
          <w:szCs w:val="24"/>
        </w:rPr>
        <w:br w:type="page"/>
      </w:r>
      <w:bookmarkStart w:id="0" w:name="_GoBack"/>
      <w:bookmarkEnd w:id="0"/>
    </w:p>
    <w:p w14:paraId="1EB007D2" w14:textId="77777777" w:rsidR="009C3973" w:rsidRPr="00FC04C2" w:rsidRDefault="009C3973" w:rsidP="009C3973">
      <w:pPr>
        <w:rPr>
          <w:rFonts w:ascii="Times New Roman" w:hAnsi="Times New Roman" w:cs="Times New Roman"/>
          <w:b/>
          <w:sz w:val="28"/>
          <w:szCs w:val="24"/>
        </w:rPr>
      </w:pPr>
      <w:r w:rsidRPr="00FC04C2">
        <w:rPr>
          <w:rFonts w:ascii="Times New Roman" w:hAnsi="Times New Roman" w:cs="Times New Roman"/>
          <w:b/>
          <w:sz w:val="28"/>
          <w:szCs w:val="24"/>
        </w:rPr>
        <w:lastRenderedPageBreak/>
        <w:t>Supplementary Table 1</w:t>
      </w:r>
    </w:p>
    <w:p w14:paraId="6228BD35" w14:textId="77777777" w:rsidR="009C3973" w:rsidRPr="00BE5838" w:rsidRDefault="009C3973" w:rsidP="009C3973">
      <w:pPr>
        <w:rPr>
          <w:rFonts w:ascii="Times New Roman" w:hAnsi="Times New Roman" w:cs="Times New Roman"/>
          <w:b/>
          <w:sz w:val="24"/>
          <w:szCs w:val="24"/>
        </w:rPr>
      </w:pPr>
    </w:p>
    <w:tbl>
      <w:tblPr>
        <w:tblStyle w:val="TableGrid"/>
        <w:tblW w:w="96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800"/>
        <w:gridCol w:w="1980"/>
        <w:gridCol w:w="1260"/>
        <w:gridCol w:w="1350"/>
      </w:tblGrid>
      <w:tr w:rsidR="009C3973" w:rsidRPr="00BE5838" w14:paraId="531B8E9D" w14:textId="77777777" w:rsidTr="00263254">
        <w:trPr>
          <w:trHeight w:val="791"/>
        </w:trPr>
        <w:tc>
          <w:tcPr>
            <w:tcW w:w="3235" w:type="dxa"/>
            <w:tcBorders>
              <w:top w:val="single" w:sz="4" w:space="0" w:color="auto"/>
              <w:bottom w:val="single" w:sz="4" w:space="0" w:color="auto"/>
            </w:tcBorders>
            <w:vAlign w:val="center"/>
          </w:tcPr>
          <w:p w14:paraId="4FEF83C1"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Region</w:t>
            </w:r>
          </w:p>
        </w:tc>
        <w:tc>
          <w:tcPr>
            <w:tcW w:w="1800" w:type="dxa"/>
            <w:tcBorders>
              <w:top w:val="single" w:sz="4" w:space="0" w:color="auto"/>
              <w:bottom w:val="single" w:sz="4" w:space="0" w:color="auto"/>
            </w:tcBorders>
            <w:vAlign w:val="center"/>
          </w:tcPr>
          <w:p w14:paraId="329E535D"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Proposed neural signature</w:t>
            </w:r>
          </w:p>
        </w:tc>
        <w:tc>
          <w:tcPr>
            <w:tcW w:w="1980" w:type="dxa"/>
            <w:tcBorders>
              <w:top w:val="single" w:sz="4" w:space="0" w:color="auto"/>
              <w:bottom w:val="single" w:sz="4" w:space="0" w:color="auto"/>
            </w:tcBorders>
            <w:vAlign w:val="center"/>
          </w:tcPr>
          <w:p w14:paraId="7EF0DEDD"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 xml:space="preserve">Coordinates (Talairach, </w:t>
            </w:r>
            <w:r w:rsidRPr="00BE5838">
              <w:rPr>
                <w:rFonts w:ascii="Times New Roman" w:hAnsi="Times New Roman" w:cs="Times New Roman"/>
                <w:b/>
                <w:i/>
                <w:sz w:val="24"/>
                <w:szCs w:val="24"/>
              </w:rPr>
              <w:t>x y z</w:t>
            </w:r>
            <w:r w:rsidRPr="00BE5838">
              <w:rPr>
                <w:rFonts w:ascii="Times New Roman" w:hAnsi="Times New Roman" w:cs="Times New Roman"/>
                <w:b/>
                <w:sz w:val="24"/>
                <w:szCs w:val="24"/>
              </w:rPr>
              <w:t>)</w:t>
            </w:r>
          </w:p>
        </w:tc>
        <w:tc>
          <w:tcPr>
            <w:tcW w:w="1260" w:type="dxa"/>
            <w:tcBorders>
              <w:top w:val="single" w:sz="4" w:space="0" w:color="auto"/>
              <w:bottom w:val="single" w:sz="4" w:space="0" w:color="auto"/>
            </w:tcBorders>
            <w:vAlign w:val="center"/>
          </w:tcPr>
          <w:p w14:paraId="79A2BA72"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Effects observed</w:t>
            </w:r>
          </w:p>
        </w:tc>
        <w:tc>
          <w:tcPr>
            <w:tcW w:w="1350" w:type="dxa"/>
            <w:tcBorders>
              <w:top w:val="single" w:sz="4" w:space="0" w:color="auto"/>
              <w:bottom w:val="single" w:sz="4" w:space="0" w:color="auto"/>
            </w:tcBorders>
            <w:vAlign w:val="center"/>
          </w:tcPr>
          <w:p w14:paraId="72D7927C"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Size (2 mm</w:t>
            </w:r>
            <w:r w:rsidRPr="00BE5838">
              <w:rPr>
                <w:rFonts w:ascii="Times New Roman" w:hAnsi="Times New Roman" w:cs="Times New Roman"/>
                <w:b/>
                <w:sz w:val="24"/>
                <w:szCs w:val="24"/>
                <w:vertAlign w:val="superscript"/>
              </w:rPr>
              <w:t>3</w:t>
            </w:r>
            <w:r w:rsidRPr="00BE5838">
              <w:rPr>
                <w:rFonts w:ascii="Times New Roman" w:hAnsi="Times New Roman" w:cs="Times New Roman"/>
                <w:b/>
                <w:sz w:val="24"/>
                <w:szCs w:val="24"/>
              </w:rPr>
              <w:t xml:space="preserve"> voxels)</w:t>
            </w:r>
          </w:p>
        </w:tc>
      </w:tr>
      <w:tr w:rsidR="009C3973" w:rsidRPr="00BE5838" w14:paraId="71D7A000" w14:textId="77777777" w:rsidTr="00263254">
        <w:trPr>
          <w:trHeight w:val="366"/>
        </w:trPr>
        <w:tc>
          <w:tcPr>
            <w:tcW w:w="3235" w:type="dxa"/>
            <w:tcBorders>
              <w:top w:val="single" w:sz="4" w:space="0" w:color="auto"/>
            </w:tcBorders>
            <w:vAlign w:val="center"/>
          </w:tcPr>
          <w:p w14:paraId="633B08B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Left ventrolateral prefrontal cortex</w:t>
            </w:r>
          </w:p>
        </w:tc>
        <w:tc>
          <w:tcPr>
            <w:tcW w:w="1800" w:type="dxa"/>
            <w:tcBorders>
              <w:top w:val="single" w:sz="4" w:space="0" w:color="auto"/>
            </w:tcBorders>
            <w:vAlign w:val="center"/>
          </w:tcPr>
          <w:p w14:paraId="6AC9E24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State</w:t>
            </w:r>
          </w:p>
        </w:tc>
        <w:tc>
          <w:tcPr>
            <w:tcW w:w="1980" w:type="dxa"/>
            <w:tcBorders>
              <w:top w:val="single" w:sz="4" w:space="0" w:color="auto"/>
            </w:tcBorders>
            <w:vAlign w:val="center"/>
          </w:tcPr>
          <w:p w14:paraId="5DFA34B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2  41  2</w:t>
            </w:r>
          </w:p>
        </w:tc>
        <w:tc>
          <w:tcPr>
            <w:tcW w:w="1260" w:type="dxa"/>
            <w:tcBorders>
              <w:top w:val="single" w:sz="4" w:space="0" w:color="auto"/>
            </w:tcBorders>
            <w:vAlign w:val="center"/>
          </w:tcPr>
          <w:p w14:paraId="62C59E4F" w14:textId="77777777" w:rsidR="009C3973" w:rsidRPr="00BE5838" w:rsidRDefault="009C3973" w:rsidP="00263254">
            <w:pPr>
              <w:rPr>
                <w:rFonts w:ascii="Times New Roman" w:hAnsi="Times New Roman" w:cs="Times New Roman"/>
                <w:i/>
                <w:sz w:val="24"/>
                <w:szCs w:val="24"/>
              </w:rPr>
            </w:pPr>
            <w:r w:rsidRPr="00BE5838">
              <w:rPr>
                <w:rFonts w:ascii="Times New Roman" w:hAnsi="Times New Roman" w:cs="Times New Roman"/>
                <w:i/>
                <w:sz w:val="24"/>
                <w:szCs w:val="24"/>
              </w:rPr>
              <w:t>none</w:t>
            </w:r>
          </w:p>
        </w:tc>
        <w:tc>
          <w:tcPr>
            <w:tcW w:w="1350" w:type="dxa"/>
            <w:tcBorders>
              <w:top w:val="single" w:sz="4" w:space="0" w:color="auto"/>
            </w:tcBorders>
            <w:vAlign w:val="center"/>
          </w:tcPr>
          <w:p w14:paraId="5257154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615130FA" w14:textId="77777777" w:rsidTr="00263254">
        <w:trPr>
          <w:trHeight w:val="366"/>
        </w:trPr>
        <w:tc>
          <w:tcPr>
            <w:tcW w:w="3235" w:type="dxa"/>
            <w:vAlign w:val="center"/>
          </w:tcPr>
          <w:p w14:paraId="7822191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Ventromedial prefrontal cortex</w:t>
            </w:r>
          </w:p>
        </w:tc>
        <w:tc>
          <w:tcPr>
            <w:tcW w:w="1800" w:type="dxa"/>
            <w:vAlign w:val="center"/>
          </w:tcPr>
          <w:p w14:paraId="4F2928D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State</w:t>
            </w:r>
          </w:p>
        </w:tc>
        <w:tc>
          <w:tcPr>
            <w:tcW w:w="1980" w:type="dxa"/>
            <w:vAlign w:val="center"/>
          </w:tcPr>
          <w:p w14:paraId="7910EE2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  33  –11</w:t>
            </w:r>
          </w:p>
        </w:tc>
        <w:tc>
          <w:tcPr>
            <w:tcW w:w="1260" w:type="dxa"/>
            <w:vAlign w:val="center"/>
          </w:tcPr>
          <w:p w14:paraId="198D993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683C032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61254C7B" w14:textId="77777777" w:rsidTr="00263254">
        <w:trPr>
          <w:trHeight w:val="366"/>
        </w:trPr>
        <w:tc>
          <w:tcPr>
            <w:tcW w:w="3235" w:type="dxa"/>
            <w:vAlign w:val="center"/>
          </w:tcPr>
          <w:p w14:paraId="02D0C9CE"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Right posterior temporal sulcus</w:t>
            </w:r>
          </w:p>
        </w:tc>
        <w:tc>
          <w:tcPr>
            <w:tcW w:w="1800" w:type="dxa"/>
            <w:vAlign w:val="center"/>
          </w:tcPr>
          <w:p w14:paraId="1EDA954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State</w:t>
            </w:r>
          </w:p>
        </w:tc>
        <w:tc>
          <w:tcPr>
            <w:tcW w:w="1980" w:type="dxa"/>
            <w:vAlign w:val="center"/>
          </w:tcPr>
          <w:p w14:paraId="429E0D3B"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5  –31  4</w:t>
            </w:r>
          </w:p>
        </w:tc>
        <w:tc>
          <w:tcPr>
            <w:tcW w:w="1260" w:type="dxa"/>
            <w:vAlign w:val="center"/>
          </w:tcPr>
          <w:p w14:paraId="446E56A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1350" w:type="dxa"/>
            <w:vAlign w:val="center"/>
          </w:tcPr>
          <w:p w14:paraId="57FEB2F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21B5CB9F" w14:textId="77777777" w:rsidTr="00263254">
        <w:trPr>
          <w:trHeight w:val="366"/>
        </w:trPr>
        <w:tc>
          <w:tcPr>
            <w:tcW w:w="3235" w:type="dxa"/>
            <w:vAlign w:val="center"/>
          </w:tcPr>
          <w:p w14:paraId="6EF3E9D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Right amygdala</w:t>
            </w:r>
          </w:p>
        </w:tc>
        <w:tc>
          <w:tcPr>
            <w:tcW w:w="1800" w:type="dxa"/>
            <w:vAlign w:val="center"/>
          </w:tcPr>
          <w:p w14:paraId="1E5ED12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State</w:t>
            </w:r>
          </w:p>
        </w:tc>
        <w:tc>
          <w:tcPr>
            <w:tcW w:w="1980" w:type="dxa"/>
            <w:vAlign w:val="center"/>
          </w:tcPr>
          <w:p w14:paraId="368B466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4  –11  –13</w:t>
            </w:r>
          </w:p>
        </w:tc>
        <w:tc>
          <w:tcPr>
            <w:tcW w:w="1260" w:type="dxa"/>
            <w:vAlign w:val="center"/>
          </w:tcPr>
          <w:p w14:paraId="1818807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7F05EF2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23B00C9C" w14:textId="77777777" w:rsidTr="00263254">
        <w:trPr>
          <w:trHeight w:val="366"/>
        </w:trPr>
        <w:tc>
          <w:tcPr>
            <w:tcW w:w="3235" w:type="dxa"/>
            <w:vAlign w:val="center"/>
          </w:tcPr>
          <w:p w14:paraId="56515BD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Right fusiform gyrus</w:t>
            </w:r>
          </w:p>
        </w:tc>
        <w:tc>
          <w:tcPr>
            <w:tcW w:w="1800" w:type="dxa"/>
            <w:vAlign w:val="center"/>
          </w:tcPr>
          <w:p w14:paraId="0A3C3E9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State</w:t>
            </w:r>
          </w:p>
        </w:tc>
        <w:tc>
          <w:tcPr>
            <w:tcW w:w="1980" w:type="dxa"/>
            <w:vAlign w:val="center"/>
          </w:tcPr>
          <w:p w14:paraId="4439DC4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3  –52  –18</w:t>
            </w:r>
          </w:p>
        </w:tc>
        <w:tc>
          <w:tcPr>
            <w:tcW w:w="1260" w:type="dxa"/>
            <w:vAlign w:val="center"/>
          </w:tcPr>
          <w:p w14:paraId="7AC47D2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1350" w:type="dxa"/>
            <w:vAlign w:val="center"/>
          </w:tcPr>
          <w:p w14:paraId="5F037BC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05CEECB3" w14:textId="77777777" w:rsidTr="00263254">
        <w:trPr>
          <w:trHeight w:val="366"/>
        </w:trPr>
        <w:tc>
          <w:tcPr>
            <w:tcW w:w="3235" w:type="dxa"/>
            <w:vAlign w:val="center"/>
          </w:tcPr>
          <w:p w14:paraId="33E0808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Left fusiform gyrus</w:t>
            </w:r>
          </w:p>
        </w:tc>
        <w:tc>
          <w:tcPr>
            <w:tcW w:w="1800" w:type="dxa"/>
            <w:vAlign w:val="center"/>
          </w:tcPr>
          <w:p w14:paraId="46B0B72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State</w:t>
            </w:r>
          </w:p>
        </w:tc>
        <w:tc>
          <w:tcPr>
            <w:tcW w:w="1980" w:type="dxa"/>
            <w:vAlign w:val="center"/>
          </w:tcPr>
          <w:p w14:paraId="046F3EC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2  –49  –12</w:t>
            </w:r>
          </w:p>
        </w:tc>
        <w:tc>
          <w:tcPr>
            <w:tcW w:w="1260" w:type="dxa"/>
            <w:vAlign w:val="center"/>
          </w:tcPr>
          <w:p w14:paraId="3AC7B8C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1350" w:type="dxa"/>
            <w:vAlign w:val="center"/>
          </w:tcPr>
          <w:p w14:paraId="1B07658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337F1B87" w14:textId="77777777" w:rsidTr="00263254">
        <w:trPr>
          <w:trHeight w:val="366"/>
        </w:trPr>
        <w:tc>
          <w:tcPr>
            <w:tcW w:w="3235" w:type="dxa"/>
            <w:vAlign w:val="center"/>
          </w:tcPr>
          <w:p w14:paraId="6E5B3DC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Right inferior temporal sulcus</w:t>
            </w:r>
          </w:p>
        </w:tc>
        <w:tc>
          <w:tcPr>
            <w:tcW w:w="1800" w:type="dxa"/>
            <w:vAlign w:val="center"/>
          </w:tcPr>
          <w:p w14:paraId="3D5E08A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Trait</w:t>
            </w:r>
          </w:p>
        </w:tc>
        <w:tc>
          <w:tcPr>
            <w:tcW w:w="1980" w:type="dxa"/>
            <w:vAlign w:val="center"/>
          </w:tcPr>
          <w:p w14:paraId="5B7FF21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7  2  –31</w:t>
            </w:r>
          </w:p>
        </w:tc>
        <w:tc>
          <w:tcPr>
            <w:tcW w:w="1260" w:type="dxa"/>
            <w:vAlign w:val="center"/>
          </w:tcPr>
          <w:p w14:paraId="5678733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65E8EAA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7179FC7B" w14:textId="77777777" w:rsidTr="00263254">
        <w:trPr>
          <w:trHeight w:val="366"/>
        </w:trPr>
        <w:tc>
          <w:tcPr>
            <w:tcW w:w="3235" w:type="dxa"/>
            <w:vAlign w:val="center"/>
          </w:tcPr>
          <w:p w14:paraId="2E4FE47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Left dorsolateral prefrontal gyrus</w:t>
            </w:r>
          </w:p>
        </w:tc>
        <w:tc>
          <w:tcPr>
            <w:tcW w:w="1800" w:type="dxa"/>
            <w:vAlign w:val="center"/>
          </w:tcPr>
          <w:p w14:paraId="49FD25B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Trait</w:t>
            </w:r>
          </w:p>
        </w:tc>
        <w:tc>
          <w:tcPr>
            <w:tcW w:w="1980" w:type="dxa"/>
            <w:vAlign w:val="center"/>
          </w:tcPr>
          <w:p w14:paraId="0F9DA27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3  24  25</w:t>
            </w:r>
          </w:p>
        </w:tc>
        <w:tc>
          <w:tcPr>
            <w:tcW w:w="1260" w:type="dxa"/>
            <w:vAlign w:val="center"/>
          </w:tcPr>
          <w:p w14:paraId="2D6DC0A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6684032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10B01B21" w14:textId="77777777" w:rsidTr="00263254">
        <w:trPr>
          <w:trHeight w:val="366"/>
        </w:trPr>
        <w:tc>
          <w:tcPr>
            <w:tcW w:w="3235" w:type="dxa"/>
            <w:vAlign w:val="center"/>
          </w:tcPr>
          <w:p w14:paraId="6FD7EA8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Right fusiform gyrus</w:t>
            </w:r>
          </w:p>
        </w:tc>
        <w:tc>
          <w:tcPr>
            <w:tcW w:w="1800" w:type="dxa"/>
            <w:vAlign w:val="center"/>
          </w:tcPr>
          <w:p w14:paraId="494E046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Trait</w:t>
            </w:r>
          </w:p>
        </w:tc>
        <w:tc>
          <w:tcPr>
            <w:tcW w:w="1980" w:type="dxa"/>
            <w:vAlign w:val="center"/>
          </w:tcPr>
          <w:p w14:paraId="510BD3E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7  –36  –19</w:t>
            </w:r>
          </w:p>
        </w:tc>
        <w:tc>
          <w:tcPr>
            <w:tcW w:w="1260" w:type="dxa"/>
            <w:vAlign w:val="center"/>
          </w:tcPr>
          <w:p w14:paraId="4DCC779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3814CAA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4BDA257A" w14:textId="77777777" w:rsidTr="00263254">
        <w:trPr>
          <w:trHeight w:val="366"/>
        </w:trPr>
        <w:tc>
          <w:tcPr>
            <w:tcW w:w="3235" w:type="dxa"/>
            <w:vAlign w:val="center"/>
          </w:tcPr>
          <w:p w14:paraId="4F0D710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Left fusiform gyrus</w:t>
            </w:r>
          </w:p>
        </w:tc>
        <w:tc>
          <w:tcPr>
            <w:tcW w:w="1800" w:type="dxa"/>
            <w:vAlign w:val="center"/>
          </w:tcPr>
          <w:p w14:paraId="51B590D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Trait</w:t>
            </w:r>
          </w:p>
        </w:tc>
        <w:tc>
          <w:tcPr>
            <w:tcW w:w="1980" w:type="dxa"/>
            <w:vAlign w:val="center"/>
          </w:tcPr>
          <w:p w14:paraId="3D82D25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7  –42  –15</w:t>
            </w:r>
          </w:p>
        </w:tc>
        <w:tc>
          <w:tcPr>
            <w:tcW w:w="1260" w:type="dxa"/>
            <w:vAlign w:val="center"/>
          </w:tcPr>
          <w:p w14:paraId="5ECC109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55A591E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49B7F0F5" w14:textId="77777777" w:rsidTr="00263254">
        <w:trPr>
          <w:trHeight w:val="366"/>
        </w:trPr>
        <w:tc>
          <w:tcPr>
            <w:tcW w:w="3235" w:type="dxa"/>
            <w:vAlign w:val="center"/>
          </w:tcPr>
          <w:p w14:paraId="0ADC90C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Right posterior temporal sulcus</w:t>
            </w:r>
          </w:p>
        </w:tc>
        <w:tc>
          <w:tcPr>
            <w:tcW w:w="1800" w:type="dxa"/>
            <w:vAlign w:val="center"/>
          </w:tcPr>
          <w:p w14:paraId="4AAA61B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Compensatory</w:t>
            </w:r>
          </w:p>
        </w:tc>
        <w:tc>
          <w:tcPr>
            <w:tcW w:w="1980" w:type="dxa"/>
            <w:vAlign w:val="center"/>
          </w:tcPr>
          <w:p w14:paraId="0573209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7  –52  11</w:t>
            </w:r>
          </w:p>
        </w:tc>
        <w:tc>
          <w:tcPr>
            <w:tcW w:w="1260" w:type="dxa"/>
            <w:vAlign w:val="center"/>
          </w:tcPr>
          <w:p w14:paraId="2CB51CE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1350" w:type="dxa"/>
            <w:vAlign w:val="center"/>
          </w:tcPr>
          <w:p w14:paraId="3B23065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r w:rsidR="009C3973" w:rsidRPr="00BE5838" w14:paraId="33EB28DE" w14:textId="77777777" w:rsidTr="00263254">
        <w:trPr>
          <w:trHeight w:val="366"/>
        </w:trPr>
        <w:tc>
          <w:tcPr>
            <w:tcW w:w="3235" w:type="dxa"/>
            <w:vAlign w:val="center"/>
          </w:tcPr>
          <w:p w14:paraId="30A3B24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Ventromedial prefrontal cortex</w:t>
            </w:r>
          </w:p>
        </w:tc>
        <w:tc>
          <w:tcPr>
            <w:tcW w:w="1800" w:type="dxa"/>
            <w:vAlign w:val="center"/>
          </w:tcPr>
          <w:p w14:paraId="12FC493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Compensatory</w:t>
            </w:r>
          </w:p>
        </w:tc>
        <w:tc>
          <w:tcPr>
            <w:tcW w:w="1980" w:type="dxa"/>
            <w:vAlign w:val="center"/>
          </w:tcPr>
          <w:p w14:paraId="73922FA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  41  –14</w:t>
            </w:r>
          </w:p>
        </w:tc>
        <w:tc>
          <w:tcPr>
            <w:tcW w:w="1260" w:type="dxa"/>
            <w:vAlign w:val="center"/>
          </w:tcPr>
          <w:p w14:paraId="4A3BF87B"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i/>
                <w:sz w:val="24"/>
                <w:szCs w:val="24"/>
              </w:rPr>
              <w:t>none</w:t>
            </w:r>
          </w:p>
        </w:tc>
        <w:tc>
          <w:tcPr>
            <w:tcW w:w="1350" w:type="dxa"/>
            <w:vAlign w:val="center"/>
          </w:tcPr>
          <w:p w14:paraId="79B8719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51</w:t>
            </w:r>
          </w:p>
        </w:tc>
      </w:tr>
    </w:tbl>
    <w:p w14:paraId="5F8B934E" w14:textId="1C66BCD7" w:rsidR="009C3973" w:rsidRPr="00E00C6B" w:rsidRDefault="00E00C6B" w:rsidP="009C3973">
      <w:pPr>
        <w:rPr>
          <w:rFonts w:ascii="Times New Roman" w:hAnsi="Times New Roman" w:cs="Times New Roman"/>
          <w:sz w:val="24"/>
          <w:szCs w:val="24"/>
        </w:rPr>
      </w:pPr>
      <w:r w:rsidRPr="00E00C6B">
        <w:rPr>
          <w:rFonts w:ascii="Times New Roman" w:hAnsi="Times New Roman" w:cs="Times New Roman"/>
          <w:sz w:val="24"/>
          <w:szCs w:val="24"/>
        </w:rPr>
        <w:t xml:space="preserve"> MT, movie by time effect.</w:t>
      </w:r>
    </w:p>
    <w:p w14:paraId="16AFF023" w14:textId="77777777" w:rsidR="009C3973" w:rsidRPr="00BE5838" w:rsidRDefault="009C3973" w:rsidP="009C3973">
      <w:pPr>
        <w:rPr>
          <w:rFonts w:ascii="Times New Roman" w:hAnsi="Times New Roman" w:cs="Times New Roman"/>
          <w:b/>
          <w:sz w:val="24"/>
          <w:szCs w:val="24"/>
        </w:rPr>
      </w:pPr>
      <w:r w:rsidRPr="00BE5838">
        <w:rPr>
          <w:rFonts w:ascii="Times New Roman" w:hAnsi="Times New Roman" w:cs="Times New Roman"/>
          <w:b/>
          <w:sz w:val="24"/>
          <w:szCs w:val="24"/>
        </w:rPr>
        <w:br w:type="page"/>
      </w:r>
    </w:p>
    <w:p w14:paraId="2735B539" w14:textId="77777777" w:rsidR="009C3973" w:rsidRPr="00FC04C2" w:rsidRDefault="009C3973" w:rsidP="009C3973">
      <w:pPr>
        <w:rPr>
          <w:rFonts w:ascii="Times New Roman" w:hAnsi="Times New Roman" w:cs="Times New Roman"/>
          <w:b/>
          <w:sz w:val="28"/>
          <w:szCs w:val="24"/>
        </w:rPr>
      </w:pPr>
      <w:r w:rsidRPr="00FC04C2">
        <w:rPr>
          <w:rFonts w:ascii="Times New Roman" w:hAnsi="Times New Roman" w:cs="Times New Roman"/>
          <w:b/>
          <w:sz w:val="28"/>
          <w:szCs w:val="24"/>
        </w:rPr>
        <w:lastRenderedPageBreak/>
        <w:t>Supplementary Table 2</w:t>
      </w:r>
    </w:p>
    <w:p w14:paraId="5276191B" w14:textId="77777777" w:rsidR="009C3973" w:rsidRPr="00BE5838" w:rsidRDefault="009C3973" w:rsidP="009C3973">
      <w:pPr>
        <w:rPr>
          <w:rFonts w:ascii="Times New Roman" w:hAnsi="Times New Roman" w:cs="Times New Roman"/>
          <w:sz w:val="24"/>
          <w:szCs w:val="24"/>
        </w:rPr>
      </w:pPr>
    </w:p>
    <w:tbl>
      <w:tblPr>
        <w:tblStyle w:val="TableGrid"/>
        <w:tblW w:w="8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9"/>
        <w:gridCol w:w="2242"/>
        <w:gridCol w:w="2155"/>
        <w:gridCol w:w="1827"/>
      </w:tblGrid>
      <w:tr w:rsidR="009C3973" w:rsidRPr="00BE5838" w14:paraId="17282526" w14:textId="77777777" w:rsidTr="00263254">
        <w:trPr>
          <w:trHeight w:val="674"/>
        </w:trPr>
        <w:tc>
          <w:tcPr>
            <w:tcW w:w="2069" w:type="dxa"/>
            <w:tcBorders>
              <w:top w:val="single" w:sz="4" w:space="0" w:color="auto"/>
              <w:bottom w:val="single" w:sz="4" w:space="0" w:color="auto"/>
            </w:tcBorders>
            <w:vAlign w:val="center"/>
          </w:tcPr>
          <w:p w14:paraId="17AE1301"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Region source image</w:t>
            </w:r>
          </w:p>
        </w:tc>
        <w:tc>
          <w:tcPr>
            <w:tcW w:w="2242" w:type="dxa"/>
            <w:tcBorders>
              <w:top w:val="single" w:sz="4" w:space="0" w:color="auto"/>
              <w:bottom w:val="single" w:sz="4" w:space="0" w:color="auto"/>
            </w:tcBorders>
            <w:vAlign w:val="center"/>
          </w:tcPr>
          <w:p w14:paraId="0C1BB9F3"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 xml:space="preserve">Coordinates (Talairach, </w:t>
            </w:r>
            <w:r w:rsidRPr="00BE5838">
              <w:rPr>
                <w:rFonts w:ascii="Times New Roman" w:hAnsi="Times New Roman" w:cs="Times New Roman"/>
                <w:b/>
                <w:i/>
                <w:sz w:val="24"/>
                <w:szCs w:val="24"/>
              </w:rPr>
              <w:t>x y z</w:t>
            </w:r>
            <w:r w:rsidRPr="00BE5838">
              <w:rPr>
                <w:rFonts w:ascii="Times New Roman" w:hAnsi="Times New Roman" w:cs="Times New Roman"/>
                <w:b/>
                <w:sz w:val="24"/>
                <w:szCs w:val="24"/>
              </w:rPr>
              <w:t>)</w:t>
            </w:r>
          </w:p>
        </w:tc>
        <w:tc>
          <w:tcPr>
            <w:tcW w:w="2155" w:type="dxa"/>
            <w:tcBorders>
              <w:top w:val="single" w:sz="4" w:space="0" w:color="auto"/>
              <w:bottom w:val="single" w:sz="4" w:space="0" w:color="auto"/>
            </w:tcBorders>
            <w:vAlign w:val="center"/>
          </w:tcPr>
          <w:p w14:paraId="1EB955AD"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Effects observed</w:t>
            </w:r>
          </w:p>
        </w:tc>
        <w:tc>
          <w:tcPr>
            <w:tcW w:w="1827" w:type="dxa"/>
            <w:tcBorders>
              <w:top w:val="single" w:sz="4" w:space="0" w:color="auto"/>
              <w:bottom w:val="single" w:sz="4" w:space="0" w:color="auto"/>
            </w:tcBorders>
            <w:vAlign w:val="center"/>
          </w:tcPr>
          <w:p w14:paraId="4718A2BE" w14:textId="77777777" w:rsidR="009C3973" w:rsidRPr="00BE5838" w:rsidRDefault="009C3973" w:rsidP="00263254">
            <w:pPr>
              <w:rPr>
                <w:rFonts w:ascii="Times New Roman" w:hAnsi="Times New Roman" w:cs="Times New Roman"/>
                <w:b/>
                <w:sz w:val="24"/>
                <w:szCs w:val="24"/>
              </w:rPr>
            </w:pPr>
            <w:r w:rsidRPr="00BE5838">
              <w:rPr>
                <w:rFonts w:ascii="Times New Roman" w:hAnsi="Times New Roman" w:cs="Times New Roman"/>
                <w:b/>
                <w:sz w:val="24"/>
                <w:szCs w:val="24"/>
              </w:rPr>
              <w:t>Size (2 mm</w:t>
            </w:r>
            <w:r w:rsidRPr="00BE5838">
              <w:rPr>
                <w:rFonts w:ascii="Times New Roman" w:hAnsi="Times New Roman" w:cs="Times New Roman"/>
                <w:b/>
                <w:sz w:val="24"/>
                <w:szCs w:val="24"/>
                <w:vertAlign w:val="superscript"/>
              </w:rPr>
              <w:t>3</w:t>
            </w:r>
            <w:r w:rsidRPr="00BE5838">
              <w:rPr>
                <w:rFonts w:ascii="Times New Roman" w:hAnsi="Times New Roman" w:cs="Times New Roman"/>
                <w:b/>
                <w:sz w:val="24"/>
                <w:szCs w:val="24"/>
              </w:rPr>
              <w:t xml:space="preserve"> voxels)</w:t>
            </w:r>
          </w:p>
        </w:tc>
      </w:tr>
      <w:tr w:rsidR="009C3973" w:rsidRPr="00BE5838" w14:paraId="251DB206" w14:textId="77777777" w:rsidTr="00263254">
        <w:trPr>
          <w:trHeight w:val="312"/>
        </w:trPr>
        <w:tc>
          <w:tcPr>
            <w:tcW w:w="2069" w:type="dxa"/>
            <w:tcBorders>
              <w:top w:val="single" w:sz="4" w:space="0" w:color="auto"/>
            </w:tcBorders>
            <w:vAlign w:val="center"/>
          </w:tcPr>
          <w:p w14:paraId="7A25D94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GT</w:t>
            </w:r>
          </w:p>
        </w:tc>
        <w:tc>
          <w:tcPr>
            <w:tcW w:w="2242" w:type="dxa"/>
            <w:tcBorders>
              <w:top w:val="single" w:sz="4" w:space="0" w:color="auto"/>
            </w:tcBorders>
            <w:vAlign w:val="center"/>
          </w:tcPr>
          <w:p w14:paraId="190D54A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59  –45  5</w:t>
            </w:r>
          </w:p>
        </w:tc>
        <w:tc>
          <w:tcPr>
            <w:tcW w:w="2155" w:type="dxa"/>
            <w:tcBorders>
              <w:top w:val="single" w:sz="4" w:space="0" w:color="auto"/>
            </w:tcBorders>
            <w:vAlign w:val="center"/>
          </w:tcPr>
          <w:p w14:paraId="2F757F2F" w14:textId="4418A3C6" w:rsidR="009C3973" w:rsidRPr="00BE5838" w:rsidRDefault="00F949C8" w:rsidP="00263254">
            <w:pPr>
              <w:rPr>
                <w:rFonts w:ascii="Times New Roman" w:hAnsi="Times New Roman" w:cs="Times New Roman"/>
                <w:sz w:val="24"/>
                <w:szCs w:val="24"/>
              </w:rPr>
            </w:pPr>
            <w:r>
              <w:rPr>
                <w:rFonts w:ascii="Times New Roman" w:hAnsi="Times New Roman" w:cs="Times New Roman"/>
                <w:sz w:val="24"/>
                <w:szCs w:val="24"/>
              </w:rPr>
              <w:t>MGT</w:t>
            </w:r>
          </w:p>
        </w:tc>
        <w:tc>
          <w:tcPr>
            <w:tcW w:w="1827" w:type="dxa"/>
            <w:tcBorders>
              <w:top w:val="single" w:sz="4" w:space="0" w:color="auto"/>
            </w:tcBorders>
            <w:vAlign w:val="center"/>
          </w:tcPr>
          <w:p w14:paraId="499CF2D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63</w:t>
            </w:r>
          </w:p>
        </w:tc>
      </w:tr>
      <w:tr w:rsidR="009C3973" w:rsidRPr="00BE5838" w14:paraId="5BA86C95" w14:textId="77777777" w:rsidTr="00263254">
        <w:trPr>
          <w:trHeight w:val="312"/>
        </w:trPr>
        <w:tc>
          <w:tcPr>
            <w:tcW w:w="2069" w:type="dxa"/>
            <w:vAlign w:val="center"/>
          </w:tcPr>
          <w:p w14:paraId="7F434A5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GT</w:t>
            </w:r>
          </w:p>
        </w:tc>
        <w:tc>
          <w:tcPr>
            <w:tcW w:w="2242" w:type="dxa"/>
            <w:vAlign w:val="center"/>
          </w:tcPr>
          <w:p w14:paraId="53872A3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  –60  27</w:t>
            </w:r>
          </w:p>
        </w:tc>
        <w:tc>
          <w:tcPr>
            <w:tcW w:w="2155" w:type="dxa"/>
            <w:vAlign w:val="center"/>
          </w:tcPr>
          <w:p w14:paraId="036A842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GT</w:t>
            </w:r>
          </w:p>
        </w:tc>
        <w:tc>
          <w:tcPr>
            <w:tcW w:w="1827" w:type="dxa"/>
            <w:vAlign w:val="center"/>
          </w:tcPr>
          <w:p w14:paraId="285B8FC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7</w:t>
            </w:r>
          </w:p>
        </w:tc>
      </w:tr>
      <w:tr w:rsidR="009C3973" w:rsidRPr="00BE5838" w14:paraId="12D3E0F2" w14:textId="77777777" w:rsidTr="00263254">
        <w:trPr>
          <w:trHeight w:val="312"/>
        </w:trPr>
        <w:tc>
          <w:tcPr>
            <w:tcW w:w="2069" w:type="dxa"/>
            <w:vAlign w:val="center"/>
          </w:tcPr>
          <w:p w14:paraId="675A8A6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177CC8C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58  –44  7</w:t>
            </w:r>
          </w:p>
        </w:tc>
        <w:tc>
          <w:tcPr>
            <w:tcW w:w="2155" w:type="dxa"/>
            <w:vAlign w:val="center"/>
          </w:tcPr>
          <w:p w14:paraId="292EF34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GT, MT</w:t>
            </w:r>
          </w:p>
        </w:tc>
        <w:tc>
          <w:tcPr>
            <w:tcW w:w="1827" w:type="dxa"/>
            <w:vAlign w:val="center"/>
          </w:tcPr>
          <w:p w14:paraId="0936B53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7</w:t>
            </w:r>
          </w:p>
        </w:tc>
      </w:tr>
      <w:tr w:rsidR="009C3973" w:rsidRPr="00BE5838" w14:paraId="3A9C2C9F" w14:textId="77777777" w:rsidTr="00263254">
        <w:trPr>
          <w:trHeight w:val="312"/>
        </w:trPr>
        <w:tc>
          <w:tcPr>
            <w:tcW w:w="2069" w:type="dxa"/>
            <w:vAlign w:val="center"/>
          </w:tcPr>
          <w:p w14:paraId="65695A1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15B1E45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6  –86  –11</w:t>
            </w:r>
          </w:p>
        </w:tc>
        <w:tc>
          <w:tcPr>
            <w:tcW w:w="2155" w:type="dxa"/>
            <w:vAlign w:val="center"/>
          </w:tcPr>
          <w:p w14:paraId="6491E27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4BA957D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90</w:t>
            </w:r>
          </w:p>
        </w:tc>
      </w:tr>
      <w:tr w:rsidR="009C3973" w:rsidRPr="00BE5838" w14:paraId="59A621B1" w14:textId="77777777" w:rsidTr="00263254">
        <w:trPr>
          <w:trHeight w:val="312"/>
        </w:trPr>
        <w:tc>
          <w:tcPr>
            <w:tcW w:w="2069" w:type="dxa"/>
            <w:vAlign w:val="center"/>
          </w:tcPr>
          <w:p w14:paraId="1468B53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0FFCD69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0  –84  –5</w:t>
            </w:r>
          </w:p>
        </w:tc>
        <w:tc>
          <w:tcPr>
            <w:tcW w:w="2155" w:type="dxa"/>
            <w:vAlign w:val="center"/>
          </w:tcPr>
          <w:p w14:paraId="71C085D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01DB6B0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92</w:t>
            </w:r>
          </w:p>
        </w:tc>
      </w:tr>
      <w:tr w:rsidR="009C3973" w:rsidRPr="00BE5838" w14:paraId="040CB397" w14:textId="77777777" w:rsidTr="00263254">
        <w:trPr>
          <w:trHeight w:val="312"/>
        </w:trPr>
        <w:tc>
          <w:tcPr>
            <w:tcW w:w="2069" w:type="dxa"/>
            <w:vAlign w:val="center"/>
          </w:tcPr>
          <w:p w14:paraId="556772F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7CB1911E"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2  –97  14</w:t>
            </w:r>
          </w:p>
        </w:tc>
        <w:tc>
          <w:tcPr>
            <w:tcW w:w="2155" w:type="dxa"/>
            <w:vAlign w:val="center"/>
          </w:tcPr>
          <w:p w14:paraId="4319189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34D254D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13</w:t>
            </w:r>
          </w:p>
        </w:tc>
      </w:tr>
      <w:tr w:rsidR="009C3973" w:rsidRPr="00BE5838" w14:paraId="15C5F1B0" w14:textId="77777777" w:rsidTr="00263254">
        <w:trPr>
          <w:trHeight w:val="312"/>
        </w:trPr>
        <w:tc>
          <w:tcPr>
            <w:tcW w:w="2069" w:type="dxa"/>
            <w:vAlign w:val="center"/>
          </w:tcPr>
          <w:p w14:paraId="76525D4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50D15A3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7  –50  15</w:t>
            </w:r>
          </w:p>
        </w:tc>
        <w:tc>
          <w:tcPr>
            <w:tcW w:w="2155" w:type="dxa"/>
            <w:vAlign w:val="center"/>
          </w:tcPr>
          <w:p w14:paraId="0A7DC4C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15F2918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13</w:t>
            </w:r>
          </w:p>
        </w:tc>
      </w:tr>
      <w:tr w:rsidR="009C3973" w:rsidRPr="00BE5838" w14:paraId="5849298A" w14:textId="77777777" w:rsidTr="00263254">
        <w:trPr>
          <w:trHeight w:val="312"/>
        </w:trPr>
        <w:tc>
          <w:tcPr>
            <w:tcW w:w="2069" w:type="dxa"/>
            <w:vAlign w:val="center"/>
          </w:tcPr>
          <w:p w14:paraId="65D5BA4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5357879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7  –49  19</w:t>
            </w:r>
          </w:p>
        </w:tc>
        <w:tc>
          <w:tcPr>
            <w:tcW w:w="2155" w:type="dxa"/>
            <w:vAlign w:val="center"/>
          </w:tcPr>
          <w:p w14:paraId="5FF8766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59E243A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32</w:t>
            </w:r>
          </w:p>
        </w:tc>
      </w:tr>
      <w:tr w:rsidR="009C3973" w:rsidRPr="00BE5838" w14:paraId="5FF12873" w14:textId="77777777" w:rsidTr="00263254">
        <w:trPr>
          <w:trHeight w:val="312"/>
        </w:trPr>
        <w:tc>
          <w:tcPr>
            <w:tcW w:w="2069" w:type="dxa"/>
            <w:vAlign w:val="center"/>
          </w:tcPr>
          <w:p w14:paraId="09CB79D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5E0EC7E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9  –63  8</w:t>
            </w:r>
          </w:p>
        </w:tc>
        <w:tc>
          <w:tcPr>
            <w:tcW w:w="2155" w:type="dxa"/>
            <w:vAlign w:val="center"/>
          </w:tcPr>
          <w:p w14:paraId="7817169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28C9C75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50</w:t>
            </w:r>
          </w:p>
        </w:tc>
      </w:tr>
      <w:tr w:rsidR="009C3973" w:rsidRPr="00BE5838" w14:paraId="3146C408" w14:textId="77777777" w:rsidTr="00263254">
        <w:trPr>
          <w:trHeight w:val="312"/>
        </w:trPr>
        <w:tc>
          <w:tcPr>
            <w:tcW w:w="2069" w:type="dxa"/>
            <w:vAlign w:val="center"/>
          </w:tcPr>
          <w:p w14:paraId="41A9A76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2489172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1  –90  0</w:t>
            </w:r>
          </w:p>
        </w:tc>
        <w:tc>
          <w:tcPr>
            <w:tcW w:w="2155" w:type="dxa"/>
            <w:vAlign w:val="center"/>
          </w:tcPr>
          <w:p w14:paraId="3A49239B"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22E7CA4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80</w:t>
            </w:r>
          </w:p>
        </w:tc>
      </w:tr>
      <w:tr w:rsidR="009C3973" w:rsidRPr="00BE5838" w14:paraId="7ABC3566" w14:textId="77777777" w:rsidTr="00263254">
        <w:trPr>
          <w:trHeight w:val="312"/>
        </w:trPr>
        <w:tc>
          <w:tcPr>
            <w:tcW w:w="2069" w:type="dxa"/>
            <w:vAlign w:val="center"/>
          </w:tcPr>
          <w:p w14:paraId="02DB250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2C2820E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56  –26  30</w:t>
            </w:r>
          </w:p>
        </w:tc>
        <w:tc>
          <w:tcPr>
            <w:tcW w:w="2155" w:type="dxa"/>
            <w:vAlign w:val="center"/>
          </w:tcPr>
          <w:p w14:paraId="1A835A4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3C2BE35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00</w:t>
            </w:r>
          </w:p>
        </w:tc>
      </w:tr>
      <w:tr w:rsidR="009C3973" w:rsidRPr="00BE5838" w14:paraId="699A5165" w14:textId="77777777" w:rsidTr="00263254">
        <w:trPr>
          <w:trHeight w:val="312"/>
        </w:trPr>
        <w:tc>
          <w:tcPr>
            <w:tcW w:w="2069" w:type="dxa"/>
            <w:vAlign w:val="center"/>
          </w:tcPr>
          <w:p w14:paraId="215972E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7F99001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9  –56  –24</w:t>
            </w:r>
          </w:p>
        </w:tc>
        <w:tc>
          <w:tcPr>
            <w:tcW w:w="2155" w:type="dxa"/>
            <w:vAlign w:val="center"/>
          </w:tcPr>
          <w:p w14:paraId="2BA4A6AE"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669B29A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5</w:t>
            </w:r>
          </w:p>
        </w:tc>
      </w:tr>
      <w:tr w:rsidR="009C3973" w:rsidRPr="00BE5838" w14:paraId="4FE938D5" w14:textId="77777777" w:rsidTr="00263254">
        <w:trPr>
          <w:trHeight w:val="312"/>
        </w:trPr>
        <w:tc>
          <w:tcPr>
            <w:tcW w:w="2069" w:type="dxa"/>
            <w:vAlign w:val="center"/>
          </w:tcPr>
          <w:p w14:paraId="60318C7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67E5DBC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2  –80  4</w:t>
            </w:r>
          </w:p>
        </w:tc>
        <w:tc>
          <w:tcPr>
            <w:tcW w:w="2155" w:type="dxa"/>
            <w:vAlign w:val="center"/>
          </w:tcPr>
          <w:p w14:paraId="782E91B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2D9889B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84</w:t>
            </w:r>
          </w:p>
        </w:tc>
      </w:tr>
      <w:tr w:rsidR="009C3973" w:rsidRPr="00BE5838" w14:paraId="4AA65770" w14:textId="77777777" w:rsidTr="00263254">
        <w:trPr>
          <w:trHeight w:val="312"/>
        </w:trPr>
        <w:tc>
          <w:tcPr>
            <w:tcW w:w="2069" w:type="dxa"/>
            <w:vAlign w:val="center"/>
          </w:tcPr>
          <w:p w14:paraId="4136120E"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525F724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1  –97  14</w:t>
            </w:r>
          </w:p>
        </w:tc>
        <w:tc>
          <w:tcPr>
            <w:tcW w:w="2155" w:type="dxa"/>
            <w:vAlign w:val="center"/>
          </w:tcPr>
          <w:p w14:paraId="32B03423"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2CCCDF7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78</w:t>
            </w:r>
          </w:p>
        </w:tc>
      </w:tr>
      <w:tr w:rsidR="009C3973" w:rsidRPr="00BE5838" w14:paraId="6B5DD62E" w14:textId="77777777" w:rsidTr="00263254">
        <w:trPr>
          <w:trHeight w:val="312"/>
        </w:trPr>
        <w:tc>
          <w:tcPr>
            <w:tcW w:w="2069" w:type="dxa"/>
            <w:vAlign w:val="center"/>
          </w:tcPr>
          <w:p w14:paraId="6A7530C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2CDD8BB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9  –59  –5</w:t>
            </w:r>
          </w:p>
        </w:tc>
        <w:tc>
          <w:tcPr>
            <w:tcW w:w="2155" w:type="dxa"/>
            <w:vAlign w:val="center"/>
          </w:tcPr>
          <w:p w14:paraId="4A45357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5C20A4C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74</w:t>
            </w:r>
          </w:p>
        </w:tc>
      </w:tr>
      <w:tr w:rsidR="009C3973" w:rsidRPr="00BE5838" w14:paraId="4EFCBEC6" w14:textId="77777777" w:rsidTr="00263254">
        <w:trPr>
          <w:trHeight w:val="312"/>
        </w:trPr>
        <w:tc>
          <w:tcPr>
            <w:tcW w:w="2069" w:type="dxa"/>
            <w:vAlign w:val="center"/>
          </w:tcPr>
          <w:p w14:paraId="09EEA0E5"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229F202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52  –34  17</w:t>
            </w:r>
          </w:p>
        </w:tc>
        <w:tc>
          <w:tcPr>
            <w:tcW w:w="2155" w:type="dxa"/>
            <w:vAlign w:val="center"/>
          </w:tcPr>
          <w:p w14:paraId="4DA20D8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5CEEC4B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8</w:t>
            </w:r>
          </w:p>
        </w:tc>
      </w:tr>
      <w:tr w:rsidR="009C3973" w:rsidRPr="00BE5838" w14:paraId="39BE4019" w14:textId="77777777" w:rsidTr="00263254">
        <w:trPr>
          <w:trHeight w:val="312"/>
        </w:trPr>
        <w:tc>
          <w:tcPr>
            <w:tcW w:w="2069" w:type="dxa"/>
            <w:vAlign w:val="center"/>
          </w:tcPr>
          <w:p w14:paraId="512F912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28E0CCEE"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9  –83  –2</w:t>
            </w:r>
          </w:p>
        </w:tc>
        <w:tc>
          <w:tcPr>
            <w:tcW w:w="2155" w:type="dxa"/>
            <w:vAlign w:val="center"/>
          </w:tcPr>
          <w:p w14:paraId="532283A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6E226D0B"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24</w:t>
            </w:r>
          </w:p>
        </w:tc>
      </w:tr>
      <w:tr w:rsidR="009C3973" w:rsidRPr="00BE5838" w14:paraId="5BFEC556" w14:textId="77777777" w:rsidTr="00263254">
        <w:trPr>
          <w:trHeight w:val="312"/>
        </w:trPr>
        <w:tc>
          <w:tcPr>
            <w:tcW w:w="2069" w:type="dxa"/>
            <w:vAlign w:val="center"/>
          </w:tcPr>
          <w:p w14:paraId="52ADD7B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w:t>
            </w:r>
          </w:p>
        </w:tc>
        <w:tc>
          <w:tcPr>
            <w:tcW w:w="2242" w:type="dxa"/>
            <w:vAlign w:val="center"/>
          </w:tcPr>
          <w:p w14:paraId="7239A979"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4  –57  9</w:t>
            </w:r>
          </w:p>
        </w:tc>
        <w:tc>
          <w:tcPr>
            <w:tcW w:w="2155" w:type="dxa"/>
            <w:vAlign w:val="center"/>
          </w:tcPr>
          <w:p w14:paraId="29277BE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GT, MT</w:t>
            </w:r>
          </w:p>
        </w:tc>
        <w:tc>
          <w:tcPr>
            <w:tcW w:w="1827" w:type="dxa"/>
            <w:vAlign w:val="center"/>
          </w:tcPr>
          <w:p w14:paraId="6AC9D50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50</w:t>
            </w:r>
          </w:p>
        </w:tc>
      </w:tr>
      <w:tr w:rsidR="009C3973" w:rsidRPr="00BE5838" w14:paraId="12495876" w14:textId="77777777" w:rsidTr="00263254">
        <w:trPr>
          <w:trHeight w:val="312"/>
        </w:trPr>
        <w:tc>
          <w:tcPr>
            <w:tcW w:w="2069" w:type="dxa"/>
            <w:vAlign w:val="center"/>
          </w:tcPr>
          <w:p w14:paraId="57E552E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2242" w:type="dxa"/>
            <w:vAlign w:val="center"/>
          </w:tcPr>
          <w:p w14:paraId="13A94507"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8  –94  7</w:t>
            </w:r>
          </w:p>
        </w:tc>
        <w:tc>
          <w:tcPr>
            <w:tcW w:w="2155" w:type="dxa"/>
            <w:vAlign w:val="center"/>
          </w:tcPr>
          <w:p w14:paraId="5FC9D55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 GT</w:t>
            </w:r>
          </w:p>
        </w:tc>
        <w:tc>
          <w:tcPr>
            <w:tcW w:w="1827" w:type="dxa"/>
            <w:vAlign w:val="center"/>
          </w:tcPr>
          <w:p w14:paraId="5D0B36FC"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32</w:t>
            </w:r>
          </w:p>
        </w:tc>
      </w:tr>
      <w:tr w:rsidR="009C3973" w:rsidRPr="00BE5838" w14:paraId="4E0C0B6E" w14:textId="77777777" w:rsidTr="00263254">
        <w:trPr>
          <w:trHeight w:val="312"/>
        </w:trPr>
        <w:tc>
          <w:tcPr>
            <w:tcW w:w="2069" w:type="dxa"/>
            <w:vAlign w:val="center"/>
          </w:tcPr>
          <w:p w14:paraId="22D3647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2242" w:type="dxa"/>
            <w:vAlign w:val="center"/>
          </w:tcPr>
          <w:p w14:paraId="22C1C22F"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6  –96  8</w:t>
            </w:r>
          </w:p>
        </w:tc>
        <w:tc>
          <w:tcPr>
            <w:tcW w:w="2155" w:type="dxa"/>
            <w:vAlign w:val="center"/>
          </w:tcPr>
          <w:p w14:paraId="7E434B3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 GT</w:t>
            </w:r>
          </w:p>
        </w:tc>
        <w:tc>
          <w:tcPr>
            <w:tcW w:w="1827" w:type="dxa"/>
            <w:vAlign w:val="center"/>
          </w:tcPr>
          <w:p w14:paraId="76A90AB0"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72</w:t>
            </w:r>
          </w:p>
        </w:tc>
      </w:tr>
      <w:tr w:rsidR="009C3973" w:rsidRPr="00BE5838" w14:paraId="20ADA01A" w14:textId="77777777" w:rsidTr="00263254">
        <w:trPr>
          <w:trHeight w:val="312"/>
        </w:trPr>
        <w:tc>
          <w:tcPr>
            <w:tcW w:w="2069" w:type="dxa"/>
            <w:vAlign w:val="center"/>
          </w:tcPr>
          <w:p w14:paraId="3F1F60CA"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2242" w:type="dxa"/>
            <w:vAlign w:val="center"/>
          </w:tcPr>
          <w:p w14:paraId="31D0F97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31  –92  –2</w:t>
            </w:r>
          </w:p>
        </w:tc>
        <w:tc>
          <w:tcPr>
            <w:tcW w:w="2155" w:type="dxa"/>
            <w:vAlign w:val="center"/>
          </w:tcPr>
          <w:p w14:paraId="38FEA95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 GT</w:t>
            </w:r>
          </w:p>
        </w:tc>
        <w:tc>
          <w:tcPr>
            <w:tcW w:w="1827" w:type="dxa"/>
            <w:vAlign w:val="center"/>
          </w:tcPr>
          <w:p w14:paraId="1CB32C0D"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213</w:t>
            </w:r>
          </w:p>
        </w:tc>
      </w:tr>
      <w:tr w:rsidR="009C3973" w:rsidRPr="00BE5838" w14:paraId="67B340D6" w14:textId="77777777" w:rsidTr="00263254">
        <w:trPr>
          <w:trHeight w:val="312"/>
        </w:trPr>
        <w:tc>
          <w:tcPr>
            <w:tcW w:w="2069" w:type="dxa"/>
            <w:vAlign w:val="center"/>
          </w:tcPr>
          <w:p w14:paraId="3FE3D3D2"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2242" w:type="dxa"/>
            <w:vAlign w:val="center"/>
          </w:tcPr>
          <w:p w14:paraId="2241F8FB"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9  –85  –6</w:t>
            </w:r>
          </w:p>
        </w:tc>
        <w:tc>
          <w:tcPr>
            <w:tcW w:w="2155" w:type="dxa"/>
            <w:vAlign w:val="center"/>
          </w:tcPr>
          <w:p w14:paraId="57F978EB"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 GT</w:t>
            </w:r>
          </w:p>
        </w:tc>
        <w:tc>
          <w:tcPr>
            <w:tcW w:w="1827" w:type="dxa"/>
            <w:vAlign w:val="center"/>
          </w:tcPr>
          <w:p w14:paraId="18A0B101"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34</w:t>
            </w:r>
          </w:p>
        </w:tc>
      </w:tr>
      <w:tr w:rsidR="009C3973" w:rsidRPr="00BE5838" w14:paraId="0E7B7E96" w14:textId="77777777" w:rsidTr="00263254">
        <w:trPr>
          <w:trHeight w:val="312"/>
        </w:trPr>
        <w:tc>
          <w:tcPr>
            <w:tcW w:w="2069" w:type="dxa"/>
            <w:tcBorders>
              <w:bottom w:val="single" w:sz="4" w:space="0" w:color="auto"/>
            </w:tcBorders>
            <w:vAlign w:val="center"/>
          </w:tcPr>
          <w:p w14:paraId="62CB4AE6"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w:t>
            </w:r>
          </w:p>
        </w:tc>
        <w:tc>
          <w:tcPr>
            <w:tcW w:w="2242" w:type="dxa"/>
            <w:tcBorders>
              <w:bottom w:val="single" w:sz="4" w:space="0" w:color="auto"/>
            </w:tcBorders>
            <w:vAlign w:val="center"/>
          </w:tcPr>
          <w:p w14:paraId="2C054EBE"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4  –86  26</w:t>
            </w:r>
          </w:p>
        </w:tc>
        <w:tc>
          <w:tcPr>
            <w:tcW w:w="2155" w:type="dxa"/>
            <w:tcBorders>
              <w:bottom w:val="single" w:sz="4" w:space="0" w:color="auto"/>
            </w:tcBorders>
            <w:vAlign w:val="center"/>
          </w:tcPr>
          <w:p w14:paraId="62AAAC28"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MT, GT</w:t>
            </w:r>
          </w:p>
        </w:tc>
        <w:tc>
          <w:tcPr>
            <w:tcW w:w="1827" w:type="dxa"/>
            <w:tcBorders>
              <w:bottom w:val="single" w:sz="4" w:space="0" w:color="auto"/>
            </w:tcBorders>
            <w:vAlign w:val="center"/>
          </w:tcPr>
          <w:p w14:paraId="489B7244" w14:textId="77777777" w:rsidR="009C3973" w:rsidRPr="00BE5838" w:rsidRDefault="009C3973" w:rsidP="00263254">
            <w:pPr>
              <w:rPr>
                <w:rFonts w:ascii="Times New Roman" w:hAnsi="Times New Roman" w:cs="Times New Roman"/>
                <w:sz w:val="24"/>
                <w:szCs w:val="24"/>
              </w:rPr>
            </w:pPr>
            <w:r w:rsidRPr="00BE5838">
              <w:rPr>
                <w:rFonts w:ascii="Times New Roman" w:hAnsi="Times New Roman" w:cs="Times New Roman"/>
                <w:sz w:val="24"/>
                <w:szCs w:val="24"/>
              </w:rPr>
              <w:t>118</w:t>
            </w:r>
          </w:p>
        </w:tc>
      </w:tr>
    </w:tbl>
    <w:p w14:paraId="32B3F8D7" w14:textId="4692ECA2" w:rsidR="009C3973" w:rsidRDefault="009C3973" w:rsidP="009C3973">
      <w:pPr>
        <w:rPr>
          <w:rFonts w:ascii="Times New Roman" w:hAnsi="Times New Roman" w:cs="Times New Roman"/>
          <w:sz w:val="24"/>
          <w:szCs w:val="24"/>
        </w:rPr>
      </w:pPr>
    </w:p>
    <w:p w14:paraId="0D8CD401" w14:textId="53634996" w:rsidR="002044CE" w:rsidRPr="00BE5838" w:rsidRDefault="002044CE" w:rsidP="009C3973">
      <w:pPr>
        <w:rPr>
          <w:rFonts w:ascii="Times New Roman" w:hAnsi="Times New Roman" w:cs="Times New Roman"/>
          <w:sz w:val="24"/>
          <w:szCs w:val="24"/>
        </w:rPr>
      </w:pPr>
      <w:r>
        <w:rPr>
          <w:rFonts w:ascii="Times New Roman" w:hAnsi="Times New Roman" w:cs="Times New Roman"/>
          <w:sz w:val="24"/>
          <w:szCs w:val="24"/>
        </w:rPr>
        <w:t>MGT, movie by group by time effect. MT, move by time effect. GT, group by time effect.</w:t>
      </w:r>
    </w:p>
    <w:p w14:paraId="01840243" w14:textId="21C40D56" w:rsidR="00C30188" w:rsidRPr="00BE5838" w:rsidRDefault="00C30188">
      <w:pPr>
        <w:rPr>
          <w:rFonts w:ascii="Times New Roman" w:hAnsi="Times New Roman" w:cs="Times New Roman"/>
          <w:sz w:val="24"/>
          <w:szCs w:val="24"/>
        </w:rPr>
      </w:pPr>
      <w:r w:rsidRPr="00BE5838">
        <w:rPr>
          <w:rFonts w:ascii="Times New Roman" w:hAnsi="Times New Roman" w:cs="Times New Roman"/>
          <w:sz w:val="24"/>
          <w:szCs w:val="24"/>
        </w:rPr>
        <w:br w:type="page"/>
      </w:r>
    </w:p>
    <w:p w14:paraId="4600AFC0" w14:textId="77777777" w:rsidR="003E3F53" w:rsidRPr="00BE5838" w:rsidRDefault="003E3F53">
      <w:pPr>
        <w:rPr>
          <w:rFonts w:ascii="Times New Roman" w:hAnsi="Times New Roman" w:cs="Times New Roman"/>
          <w:b/>
          <w:sz w:val="28"/>
          <w:szCs w:val="24"/>
        </w:rPr>
      </w:pPr>
      <w:r w:rsidRPr="00BE5838">
        <w:rPr>
          <w:rFonts w:ascii="Times New Roman" w:hAnsi="Times New Roman" w:cs="Times New Roman"/>
          <w:b/>
          <w:sz w:val="28"/>
          <w:szCs w:val="24"/>
        </w:rPr>
        <w:lastRenderedPageBreak/>
        <w:t>Supplementary Materials</w:t>
      </w:r>
    </w:p>
    <w:p w14:paraId="471BEBA4" w14:textId="77777777" w:rsidR="003E3F53" w:rsidRPr="00BE5838" w:rsidRDefault="003E3F53">
      <w:pPr>
        <w:rPr>
          <w:rFonts w:ascii="Times New Roman" w:hAnsi="Times New Roman" w:cs="Times New Roman"/>
          <w:b/>
          <w:sz w:val="24"/>
          <w:szCs w:val="24"/>
        </w:rPr>
      </w:pPr>
    </w:p>
    <w:p w14:paraId="06EED7BD" w14:textId="04E0CD96" w:rsidR="00FC3293" w:rsidRDefault="003E3F53" w:rsidP="00A15C70">
      <w:pPr>
        <w:spacing w:line="360" w:lineRule="auto"/>
        <w:jc w:val="both"/>
        <w:rPr>
          <w:rFonts w:ascii="Times New Roman" w:hAnsi="Times New Roman" w:cs="Times New Roman"/>
          <w:noProof/>
          <w:color w:val="000000" w:themeColor="text1"/>
          <w:sz w:val="24"/>
          <w:szCs w:val="24"/>
        </w:rPr>
      </w:pPr>
      <w:r w:rsidRPr="00BE5838">
        <w:rPr>
          <w:rFonts w:ascii="Times New Roman" w:hAnsi="Times New Roman" w:cs="Times New Roman"/>
          <w:noProof/>
          <w:sz w:val="24"/>
          <w:szCs w:val="24"/>
        </w:rPr>
        <w:t xml:space="preserve">Cohort </w:t>
      </w:r>
      <w:r w:rsidR="008C3D10" w:rsidRPr="00BE5838">
        <w:rPr>
          <w:rFonts w:ascii="Times New Roman" w:hAnsi="Times New Roman" w:cs="Times New Roman"/>
          <w:noProof/>
          <w:sz w:val="24"/>
          <w:szCs w:val="24"/>
        </w:rPr>
        <w:t xml:space="preserve">age and </w:t>
      </w:r>
      <w:r w:rsidRPr="00BE5838">
        <w:rPr>
          <w:rFonts w:ascii="Times New Roman" w:hAnsi="Times New Roman" w:cs="Times New Roman"/>
          <w:noProof/>
          <w:sz w:val="24"/>
          <w:szCs w:val="24"/>
        </w:rPr>
        <w:t>sex profiles differed between the present study and Kaiser et al. (2010). Whereas Kaiser et al. focused analyses on n=20 unaffected siblings (n=11 female) and n=17 typically developing participants (n=5 female)</w:t>
      </w:r>
      <w:r w:rsidRPr="00BE5838">
        <w:rPr>
          <w:rFonts w:ascii="Times New Roman" w:hAnsi="Times New Roman" w:cs="Times New Roman"/>
          <w:noProof/>
          <w:sz w:val="24"/>
          <w:szCs w:val="24"/>
          <w:vertAlign w:val="superscript"/>
        </w:rPr>
        <w:t>1</w:t>
      </w:r>
      <w:r w:rsidRPr="00BE5838">
        <w:rPr>
          <w:rFonts w:ascii="Times New Roman" w:hAnsi="Times New Roman" w:cs="Times New Roman"/>
          <w:noProof/>
          <w:sz w:val="24"/>
          <w:szCs w:val="24"/>
        </w:rPr>
        <w:t>, the present study focused exclusively on females (n = 21 carrier females, n = 25 non-carrier females) so as not be confounded by potential sex effects. Previous analyses of sex effects were conducted in typically developing participants and therefore have not evaluated sex-by-genetic-liability interaction effects</w:t>
      </w:r>
      <w:r w:rsidRPr="00BE5838">
        <w:rPr>
          <w:rFonts w:ascii="Times New Roman" w:hAnsi="Times New Roman" w:cs="Times New Roman"/>
          <w:noProof/>
          <w:sz w:val="24"/>
          <w:szCs w:val="24"/>
          <w:vertAlign w:val="superscript"/>
        </w:rPr>
        <w:t>2</w:t>
      </w:r>
      <w:r w:rsidRPr="00BE5838">
        <w:rPr>
          <w:rFonts w:ascii="Times New Roman" w:hAnsi="Times New Roman" w:cs="Times New Roman"/>
          <w:noProof/>
          <w:sz w:val="24"/>
          <w:szCs w:val="24"/>
        </w:rPr>
        <w:t xml:space="preserve">. In addition to sex profiles, the age range in the present study (24-64 years) was older relative to Kaiser et al. (4.6 – 16.9 years), rendering </w:t>
      </w:r>
      <w:r w:rsidR="00C9251A" w:rsidRPr="00BE5838">
        <w:rPr>
          <w:rFonts w:ascii="Times New Roman" w:hAnsi="Times New Roman" w:cs="Times New Roman"/>
          <w:noProof/>
          <w:sz w:val="24"/>
          <w:szCs w:val="24"/>
        </w:rPr>
        <w:t xml:space="preserve">variation due to </w:t>
      </w:r>
      <w:r w:rsidRPr="00BE5838">
        <w:rPr>
          <w:rFonts w:ascii="Times New Roman" w:hAnsi="Times New Roman" w:cs="Times New Roman"/>
          <w:noProof/>
          <w:sz w:val="24"/>
          <w:szCs w:val="24"/>
        </w:rPr>
        <w:t>developmental effects less likely</w:t>
      </w:r>
      <w:r w:rsidRPr="00BE5838">
        <w:rPr>
          <w:rFonts w:ascii="Times New Roman" w:hAnsi="Times New Roman" w:cs="Times New Roman"/>
          <w:noProof/>
          <w:color w:val="000000" w:themeColor="text1"/>
          <w:sz w:val="24"/>
          <w:szCs w:val="24"/>
        </w:rPr>
        <w:t xml:space="preserve">. Both this study and Kaiser et al. (2010) matched groups based on SRS scores, though it is possible our study did not observe the correlation with SRS due to the smaller range exhibited by our cohorts. </w:t>
      </w:r>
    </w:p>
    <w:p w14:paraId="3EC230EB" w14:textId="3F3BA180" w:rsidR="000204FD" w:rsidRDefault="000204FD" w:rsidP="00A15C70">
      <w:pPr>
        <w:spacing w:line="360" w:lineRule="auto"/>
        <w:jc w:val="both"/>
        <w:rPr>
          <w:rFonts w:ascii="Times New Roman" w:hAnsi="Times New Roman" w:cs="Times New Roman"/>
          <w:noProof/>
          <w:color w:val="000000" w:themeColor="text1"/>
          <w:sz w:val="24"/>
          <w:szCs w:val="24"/>
        </w:rPr>
      </w:pPr>
    </w:p>
    <w:p w14:paraId="6DAF7334" w14:textId="7EE38B92" w:rsidR="000204FD" w:rsidRDefault="000204FD" w:rsidP="00A15C70">
      <w:pPr>
        <w:spacing w:line="360" w:lineRule="auto"/>
        <w:jc w:val="both"/>
        <w:rPr>
          <w:rFonts w:ascii="Times New Roman" w:hAnsi="Times New Roman" w:cs="Times New Roman"/>
          <w:noProof/>
          <w:color w:val="000000" w:themeColor="text1"/>
          <w:sz w:val="24"/>
          <w:szCs w:val="24"/>
        </w:rPr>
      </w:pPr>
    </w:p>
    <w:p w14:paraId="7A6E5FA4" w14:textId="77777777" w:rsidR="000204FD" w:rsidRDefault="000204FD" w:rsidP="00A15C70">
      <w:pPr>
        <w:spacing w:line="360" w:lineRule="auto"/>
        <w:jc w:val="both"/>
        <w:rPr>
          <w:rFonts w:ascii="Times New Roman" w:hAnsi="Times New Roman" w:cs="Times New Roman"/>
          <w:noProof/>
          <w:color w:val="000000" w:themeColor="text1"/>
          <w:sz w:val="24"/>
          <w:szCs w:val="24"/>
        </w:rPr>
      </w:pPr>
    </w:p>
    <w:p w14:paraId="230CAE03" w14:textId="673A3D94" w:rsidR="000204FD" w:rsidRPr="000204FD" w:rsidRDefault="000204FD" w:rsidP="00A15C70">
      <w:pPr>
        <w:spacing w:line="360" w:lineRule="auto"/>
        <w:jc w:val="both"/>
        <w:rPr>
          <w:rFonts w:ascii="Times New Roman" w:hAnsi="Times New Roman" w:cs="Times New Roman"/>
          <w:b/>
          <w:noProof/>
          <w:color w:val="000000" w:themeColor="text1"/>
          <w:sz w:val="28"/>
          <w:szCs w:val="24"/>
        </w:rPr>
      </w:pPr>
      <w:r w:rsidRPr="000204FD">
        <w:rPr>
          <w:rFonts w:ascii="Times New Roman" w:hAnsi="Times New Roman" w:cs="Times New Roman"/>
          <w:b/>
          <w:noProof/>
          <w:color w:val="000000" w:themeColor="text1"/>
          <w:sz w:val="28"/>
          <w:szCs w:val="24"/>
        </w:rPr>
        <w:t>References</w:t>
      </w:r>
    </w:p>
    <w:p w14:paraId="115AAD68" w14:textId="42C34795" w:rsidR="000204FD" w:rsidRPr="000204FD" w:rsidRDefault="000204FD" w:rsidP="000204FD">
      <w:pPr>
        <w:pStyle w:val="ListParagraph"/>
        <w:numPr>
          <w:ilvl w:val="0"/>
          <w:numId w:val="12"/>
        </w:numPr>
        <w:spacing w:line="360" w:lineRule="auto"/>
        <w:jc w:val="both"/>
        <w:rPr>
          <w:rFonts w:ascii="Times New Roman" w:hAnsi="Times New Roman" w:cs="Times New Roman"/>
          <w:noProof/>
          <w:sz w:val="24"/>
          <w:szCs w:val="24"/>
        </w:rPr>
      </w:pPr>
      <w:r w:rsidRPr="000204FD">
        <w:rPr>
          <w:rFonts w:ascii="Times New Roman" w:hAnsi="Times New Roman" w:cs="Times New Roman"/>
          <w:noProof/>
          <w:sz w:val="24"/>
          <w:szCs w:val="24"/>
        </w:rPr>
        <w:t>Kaiser MD, Hudac CM, Shultz S, Lee SM, Cheung C, Berken AM, et al. Neural signatures of autism. Proceedings of the National Academy of Sciences of the United States of America. 2010;107(49):21223-8.</w:t>
      </w:r>
    </w:p>
    <w:p w14:paraId="4E94EFE0" w14:textId="07272C72" w:rsidR="000204FD" w:rsidRPr="000204FD" w:rsidRDefault="000204FD" w:rsidP="000204FD">
      <w:pPr>
        <w:pStyle w:val="ListParagraph"/>
        <w:numPr>
          <w:ilvl w:val="0"/>
          <w:numId w:val="12"/>
        </w:numPr>
        <w:spacing w:line="360" w:lineRule="auto"/>
        <w:jc w:val="both"/>
        <w:rPr>
          <w:rFonts w:ascii="Times New Roman" w:hAnsi="Times New Roman" w:cs="Times New Roman"/>
          <w:noProof/>
          <w:sz w:val="24"/>
          <w:szCs w:val="24"/>
        </w:rPr>
      </w:pPr>
      <w:r w:rsidRPr="000204FD">
        <w:rPr>
          <w:rFonts w:ascii="Times New Roman" w:hAnsi="Times New Roman" w:cs="Times New Roman"/>
          <w:noProof/>
          <w:sz w:val="24"/>
          <w:szCs w:val="24"/>
        </w:rPr>
        <w:t>Martino D, Madhusudan N, Zis P, Cavanna AE. An introduction to the clinical phenomenology of Tourette syndrome. Int Rev Neurobiol. 2013;112:1-33.</w:t>
      </w:r>
    </w:p>
    <w:sectPr w:rsidR="000204FD" w:rsidRPr="000204FD" w:rsidSect="00544E73">
      <w:type w:val="continuous"/>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C713C" w16cex:dateUtc="2020-05-30T10:44:00Z"/>
  <w16cex:commentExtensible w16cex:durableId="227C705F" w16cex:dateUtc="2020-05-30T10: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1F8AA5F" w16cid:durableId="227C713C"/>
  <w16cid:commentId w16cid:paraId="4E7ED643" w16cid:durableId="227C705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002769" w14:textId="77777777" w:rsidR="00453391" w:rsidRDefault="00453391" w:rsidP="007E683A">
      <w:pPr>
        <w:spacing w:after="0" w:line="240" w:lineRule="auto"/>
      </w:pPr>
      <w:r>
        <w:separator/>
      </w:r>
    </w:p>
  </w:endnote>
  <w:endnote w:type="continuationSeparator" w:id="0">
    <w:p w14:paraId="4ECB83B8" w14:textId="77777777" w:rsidR="00453391" w:rsidRDefault="00453391" w:rsidP="007E6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D43409" w14:textId="77777777" w:rsidR="00453391" w:rsidRDefault="00453391" w:rsidP="007E683A">
      <w:pPr>
        <w:spacing w:after="0" w:line="240" w:lineRule="auto"/>
      </w:pPr>
      <w:r>
        <w:separator/>
      </w:r>
    </w:p>
  </w:footnote>
  <w:footnote w:type="continuationSeparator" w:id="0">
    <w:p w14:paraId="7C0CA10E" w14:textId="77777777" w:rsidR="00453391" w:rsidRDefault="00453391" w:rsidP="007E68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07AAC"/>
    <w:multiLevelType w:val="hybridMultilevel"/>
    <w:tmpl w:val="F684E4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7A6558"/>
    <w:multiLevelType w:val="hybridMultilevel"/>
    <w:tmpl w:val="9B3E30E0"/>
    <w:lvl w:ilvl="0" w:tplc="04090011">
      <w:start w:val="1"/>
      <w:numFmt w:val="decimal"/>
      <w:lvlText w:val="%1)"/>
      <w:lvlJc w:val="left"/>
      <w:pPr>
        <w:ind w:left="720" w:hanging="360"/>
      </w:pPr>
      <w:rPr>
        <w:rFonts w:hint="default"/>
      </w:rPr>
    </w:lvl>
    <w:lvl w:ilvl="1" w:tplc="04090013">
      <w:start w:val="1"/>
      <w:numFmt w:val="upperRoman"/>
      <w:lvlText w:val="%2."/>
      <w:lvlJc w:val="right"/>
      <w:pPr>
        <w:ind w:left="1260" w:hanging="18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4F6D31"/>
    <w:multiLevelType w:val="multilevel"/>
    <w:tmpl w:val="6EB6B40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625559C"/>
    <w:multiLevelType w:val="hybridMultilevel"/>
    <w:tmpl w:val="3B187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400906"/>
    <w:multiLevelType w:val="multilevel"/>
    <w:tmpl w:val="6EB6B40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89D3C79"/>
    <w:multiLevelType w:val="hybridMultilevel"/>
    <w:tmpl w:val="4AA28A28"/>
    <w:lvl w:ilvl="0" w:tplc="503A264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B6208E8"/>
    <w:multiLevelType w:val="hybridMultilevel"/>
    <w:tmpl w:val="F8F42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8018B6"/>
    <w:multiLevelType w:val="hybridMultilevel"/>
    <w:tmpl w:val="3B1876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28189D"/>
    <w:multiLevelType w:val="hybridMultilevel"/>
    <w:tmpl w:val="07F81BF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63FD28E7"/>
    <w:multiLevelType w:val="hybridMultilevel"/>
    <w:tmpl w:val="A16E78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ED0828"/>
    <w:multiLevelType w:val="hybridMultilevel"/>
    <w:tmpl w:val="2A2EAF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F62194B"/>
    <w:multiLevelType w:val="hybridMultilevel"/>
    <w:tmpl w:val="EB8C22A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7"/>
  </w:num>
  <w:num w:numId="3">
    <w:abstractNumId w:val="9"/>
  </w:num>
  <w:num w:numId="4">
    <w:abstractNumId w:val="0"/>
  </w:num>
  <w:num w:numId="5">
    <w:abstractNumId w:val="10"/>
  </w:num>
  <w:num w:numId="6">
    <w:abstractNumId w:val="6"/>
  </w:num>
  <w:num w:numId="7">
    <w:abstractNumId w:val="8"/>
  </w:num>
  <w:num w:numId="8">
    <w:abstractNumId w:val="11"/>
  </w:num>
  <w:num w:numId="9">
    <w:abstractNumId w:val="1"/>
  </w:num>
  <w:num w:numId="10">
    <w:abstractNumId w:val="2"/>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zfvvdepprzdert5rprvf42x5azfpwefdx&quot;&gt;ST_BioMot_fMRI_2020&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5&lt;/item&gt;&lt;item&gt;36&lt;/item&gt;&lt;item&gt;37&lt;/item&gt;&lt;item&gt;38&lt;/item&gt;&lt;item&gt;40&lt;/item&gt;&lt;item&gt;41&lt;/item&gt;&lt;item&gt;57&lt;/item&gt;&lt;item&gt;61&lt;/item&gt;&lt;item&gt;73&lt;/item&gt;&lt;item&gt;110&lt;/item&gt;&lt;item&gt;113&lt;/item&gt;&lt;item&gt;130&lt;/item&gt;&lt;item&gt;139&lt;/item&gt;&lt;item&gt;154&lt;/item&gt;&lt;item&gt;190&lt;/item&gt;&lt;item&gt;217&lt;/item&gt;&lt;item&gt;246&lt;/item&gt;&lt;item&gt;256&lt;/item&gt;&lt;item&gt;259&lt;/item&gt;&lt;item&gt;266&lt;/item&gt;&lt;item&gt;272&lt;/item&gt;&lt;item&gt;285&lt;/item&gt;&lt;item&gt;286&lt;/item&gt;&lt;item&gt;287&lt;/item&gt;&lt;item&gt;288&lt;/item&gt;&lt;item&gt;305&lt;/item&gt;&lt;item&gt;351&lt;/item&gt;&lt;item&gt;376&lt;/item&gt;&lt;item&gt;378&lt;/item&gt;&lt;item&gt;379&lt;/item&gt;&lt;item&gt;381&lt;/item&gt;&lt;item&gt;396&lt;/item&gt;&lt;item&gt;492&lt;/item&gt;&lt;item&gt;518&lt;/item&gt;&lt;item&gt;522&lt;/item&gt;&lt;item&gt;523&lt;/item&gt;&lt;item&gt;553&lt;/item&gt;&lt;item&gt;559&lt;/item&gt;&lt;item&gt;583&lt;/item&gt;&lt;item&gt;586&lt;/item&gt;&lt;item&gt;587&lt;/item&gt;&lt;item&gt;588&lt;/item&gt;&lt;item&gt;590&lt;/item&gt;&lt;/record-ids&gt;&lt;/item&gt;&lt;/Libraries&gt;"/>
  </w:docVars>
  <w:rsids>
    <w:rsidRoot w:val="00BF4107"/>
    <w:rsid w:val="00002EA5"/>
    <w:rsid w:val="00003BC2"/>
    <w:rsid w:val="00004B82"/>
    <w:rsid w:val="00007698"/>
    <w:rsid w:val="0001028F"/>
    <w:rsid w:val="00010EED"/>
    <w:rsid w:val="00012438"/>
    <w:rsid w:val="00012FF1"/>
    <w:rsid w:val="00013D5C"/>
    <w:rsid w:val="00017549"/>
    <w:rsid w:val="000204FD"/>
    <w:rsid w:val="0002073E"/>
    <w:rsid w:val="000212D5"/>
    <w:rsid w:val="00024AC7"/>
    <w:rsid w:val="0003111F"/>
    <w:rsid w:val="00033B41"/>
    <w:rsid w:val="000367B4"/>
    <w:rsid w:val="00036D73"/>
    <w:rsid w:val="000371DA"/>
    <w:rsid w:val="00041FFC"/>
    <w:rsid w:val="00042DFE"/>
    <w:rsid w:val="0004331B"/>
    <w:rsid w:val="000441EF"/>
    <w:rsid w:val="00050082"/>
    <w:rsid w:val="000502B5"/>
    <w:rsid w:val="00050308"/>
    <w:rsid w:val="00051F11"/>
    <w:rsid w:val="000520C3"/>
    <w:rsid w:val="000537C5"/>
    <w:rsid w:val="000540D9"/>
    <w:rsid w:val="000541D2"/>
    <w:rsid w:val="00056796"/>
    <w:rsid w:val="00060509"/>
    <w:rsid w:val="00060E8A"/>
    <w:rsid w:val="00072178"/>
    <w:rsid w:val="00074782"/>
    <w:rsid w:val="000757D7"/>
    <w:rsid w:val="00077FBF"/>
    <w:rsid w:val="00080F02"/>
    <w:rsid w:val="00082656"/>
    <w:rsid w:val="0008351D"/>
    <w:rsid w:val="00084460"/>
    <w:rsid w:val="000858E8"/>
    <w:rsid w:val="000908C7"/>
    <w:rsid w:val="00092E86"/>
    <w:rsid w:val="00093B3D"/>
    <w:rsid w:val="000949BC"/>
    <w:rsid w:val="000949F7"/>
    <w:rsid w:val="00095A62"/>
    <w:rsid w:val="00095B15"/>
    <w:rsid w:val="00097F94"/>
    <w:rsid w:val="000A3BCB"/>
    <w:rsid w:val="000B1EFA"/>
    <w:rsid w:val="000B316F"/>
    <w:rsid w:val="000B5CBF"/>
    <w:rsid w:val="000B79BE"/>
    <w:rsid w:val="000C0593"/>
    <w:rsid w:val="000C1C59"/>
    <w:rsid w:val="000C3D9E"/>
    <w:rsid w:val="000C4342"/>
    <w:rsid w:val="000D0513"/>
    <w:rsid w:val="000D217A"/>
    <w:rsid w:val="000D2EB7"/>
    <w:rsid w:val="000D3361"/>
    <w:rsid w:val="000D5AB2"/>
    <w:rsid w:val="000D64FF"/>
    <w:rsid w:val="000D6FA9"/>
    <w:rsid w:val="000D71EE"/>
    <w:rsid w:val="000E11B1"/>
    <w:rsid w:val="000E3DA5"/>
    <w:rsid w:val="000E7137"/>
    <w:rsid w:val="000F18B2"/>
    <w:rsid w:val="000F1A87"/>
    <w:rsid w:val="000F3F1E"/>
    <w:rsid w:val="000F5A09"/>
    <w:rsid w:val="000F7B46"/>
    <w:rsid w:val="00100E5D"/>
    <w:rsid w:val="00101C5D"/>
    <w:rsid w:val="00102F6D"/>
    <w:rsid w:val="00103EAE"/>
    <w:rsid w:val="00105C0F"/>
    <w:rsid w:val="00107ABA"/>
    <w:rsid w:val="00107C47"/>
    <w:rsid w:val="00111470"/>
    <w:rsid w:val="00111AF7"/>
    <w:rsid w:val="00111E14"/>
    <w:rsid w:val="0011396A"/>
    <w:rsid w:val="00113DED"/>
    <w:rsid w:val="00114502"/>
    <w:rsid w:val="00117FCE"/>
    <w:rsid w:val="00122948"/>
    <w:rsid w:val="00122B14"/>
    <w:rsid w:val="00123176"/>
    <w:rsid w:val="00125385"/>
    <w:rsid w:val="00131E85"/>
    <w:rsid w:val="00134141"/>
    <w:rsid w:val="00135BFB"/>
    <w:rsid w:val="00140FCE"/>
    <w:rsid w:val="00141F8E"/>
    <w:rsid w:val="0014318C"/>
    <w:rsid w:val="00143DF0"/>
    <w:rsid w:val="00146322"/>
    <w:rsid w:val="00150076"/>
    <w:rsid w:val="00150B47"/>
    <w:rsid w:val="00150F96"/>
    <w:rsid w:val="00153808"/>
    <w:rsid w:val="00154013"/>
    <w:rsid w:val="001543E0"/>
    <w:rsid w:val="00154774"/>
    <w:rsid w:val="00156FC7"/>
    <w:rsid w:val="001570EC"/>
    <w:rsid w:val="00157964"/>
    <w:rsid w:val="00157C12"/>
    <w:rsid w:val="0016039A"/>
    <w:rsid w:val="001605F0"/>
    <w:rsid w:val="001632A2"/>
    <w:rsid w:val="00165398"/>
    <w:rsid w:val="001670AA"/>
    <w:rsid w:val="00167813"/>
    <w:rsid w:val="001716A9"/>
    <w:rsid w:val="00172AAB"/>
    <w:rsid w:val="00172E16"/>
    <w:rsid w:val="001746B8"/>
    <w:rsid w:val="00174711"/>
    <w:rsid w:val="001760EE"/>
    <w:rsid w:val="0017631E"/>
    <w:rsid w:val="00176C2C"/>
    <w:rsid w:val="00180574"/>
    <w:rsid w:val="00182570"/>
    <w:rsid w:val="00182863"/>
    <w:rsid w:val="00182E9E"/>
    <w:rsid w:val="001845B0"/>
    <w:rsid w:val="0018527A"/>
    <w:rsid w:val="00186604"/>
    <w:rsid w:val="00187B1F"/>
    <w:rsid w:val="00191F01"/>
    <w:rsid w:val="0019452E"/>
    <w:rsid w:val="00196053"/>
    <w:rsid w:val="00196C15"/>
    <w:rsid w:val="001A06DF"/>
    <w:rsid w:val="001A4F7A"/>
    <w:rsid w:val="001A50CC"/>
    <w:rsid w:val="001A5179"/>
    <w:rsid w:val="001A6A22"/>
    <w:rsid w:val="001A742F"/>
    <w:rsid w:val="001A766F"/>
    <w:rsid w:val="001A76FD"/>
    <w:rsid w:val="001B07CE"/>
    <w:rsid w:val="001B2290"/>
    <w:rsid w:val="001B238A"/>
    <w:rsid w:val="001B249F"/>
    <w:rsid w:val="001B4CC0"/>
    <w:rsid w:val="001B65D6"/>
    <w:rsid w:val="001B66B8"/>
    <w:rsid w:val="001C0A82"/>
    <w:rsid w:val="001C368C"/>
    <w:rsid w:val="001C3A77"/>
    <w:rsid w:val="001C3E3B"/>
    <w:rsid w:val="001D0A1C"/>
    <w:rsid w:val="001D139A"/>
    <w:rsid w:val="001D4C8C"/>
    <w:rsid w:val="001E1A1D"/>
    <w:rsid w:val="001E400A"/>
    <w:rsid w:val="001E5638"/>
    <w:rsid w:val="001E6286"/>
    <w:rsid w:val="001E6CFB"/>
    <w:rsid w:val="001E7B53"/>
    <w:rsid w:val="001F06E8"/>
    <w:rsid w:val="001F0DF4"/>
    <w:rsid w:val="001F3CC1"/>
    <w:rsid w:val="001F4AAC"/>
    <w:rsid w:val="001F58E2"/>
    <w:rsid w:val="0020069D"/>
    <w:rsid w:val="002009B3"/>
    <w:rsid w:val="00203555"/>
    <w:rsid w:val="0020438A"/>
    <w:rsid w:val="002043B2"/>
    <w:rsid w:val="002044CE"/>
    <w:rsid w:val="00213158"/>
    <w:rsid w:val="00223D82"/>
    <w:rsid w:val="00224A90"/>
    <w:rsid w:val="00226C6F"/>
    <w:rsid w:val="00232B34"/>
    <w:rsid w:val="00233D5C"/>
    <w:rsid w:val="00235324"/>
    <w:rsid w:val="00235846"/>
    <w:rsid w:val="00236165"/>
    <w:rsid w:val="00236716"/>
    <w:rsid w:val="00237FA5"/>
    <w:rsid w:val="00241DF2"/>
    <w:rsid w:val="002426DE"/>
    <w:rsid w:val="002439B3"/>
    <w:rsid w:val="002503BF"/>
    <w:rsid w:val="002530CC"/>
    <w:rsid w:val="00255863"/>
    <w:rsid w:val="002560C5"/>
    <w:rsid w:val="00256ECA"/>
    <w:rsid w:val="00257EFD"/>
    <w:rsid w:val="0026066B"/>
    <w:rsid w:val="002629BF"/>
    <w:rsid w:val="0026307F"/>
    <w:rsid w:val="00263254"/>
    <w:rsid w:val="00264CCD"/>
    <w:rsid w:val="00265169"/>
    <w:rsid w:val="0027057F"/>
    <w:rsid w:val="00272317"/>
    <w:rsid w:val="00277C32"/>
    <w:rsid w:val="00281895"/>
    <w:rsid w:val="00281D70"/>
    <w:rsid w:val="0028455E"/>
    <w:rsid w:val="0028559D"/>
    <w:rsid w:val="0029062E"/>
    <w:rsid w:val="0029064B"/>
    <w:rsid w:val="002921CF"/>
    <w:rsid w:val="002954E2"/>
    <w:rsid w:val="002A3B4D"/>
    <w:rsid w:val="002A4AC8"/>
    <w:rsid w:val="002A5903"/>
    <w:rsid w:val="002A73E9"/>
    <w:rsid w:val="002B02E5"/>
    <w:rsid w:val="002B159F"/>
    <w:rsid w:val="002B2FCB"/>
    <w:rsid w:val="002B5438"/>
    <w:rsid w:val="002B6973"/>
    <w:rsid w:val="002B69A9"/>
    <w:rsid w:val="002B6F6C"/>
    <w:rsid w:val="002C0278"/>
    <w:rsid w:val="002C20DC"/>
    <w:rsid w:val="002C3925"/>
    <w:rsid w:val="002C399C"/>
    <w:rsid w:val="002C4703"/>
    <w:rsid w:val="002C65A9"/>
    <w:rsid w:val="002C7BC2"/>
    <w:rsid w:val="002D18F1"/>
    <w:rsid w:val="002D1F3F"/>
    <w:rsid w:val="002D37AB"/>
    <w:rsid w:val="002D4C0E"/>
    <w:rsid w:val="002D53D5"/>
    <w:rsid w:val="002D5B9A"/>
    <w:rsid w:val="002D6722"/>
    <w:rsid w:val="002E1364"/>
    <w:rsid w:val="002E1A11"/>
    <w:rsid w:val="002E2464"/>
    <w:rsid w:val="002E39DB"/>
    <w:rsid w:val="002E4F0C"/>
    <w:rsid w:val="002E71F9"/>
    <w:rsid w:val="002F2F6B"/>
    <w:rsid w:val="002F4EB7"/>
    <w:rsid w:val="002F5813"/>
    <w:rsid w:val="00301877"/>
    <w:rsid w:val="003058B8"/>
    <w:rsid w:val="0031122F"/>
    <w:rsid w:val="00312F2E"/>
    <w:rsid w:val="0031307D"/>
    <w:rsid w:val="00313994"/>
    <w:rsid w:val="00314557"/>
    <w:rsid w:val="00315BD3"/>
    <w:rsid w:val="00323129"/>
    <w:rsid w:val="00325476"/>
    <w:rsid w:val="00326848"/>
    <w:rsid w:val="00330F8D"/>
    <w:rsid w:val="0033324A"/>
    <w:rsid w:val="00333C2D"/>
    <w:rsid w:val="003346CE"/>
    <w:rsid w:val="003362B1"/>
    <w:rsid w:val="0033659F"/>
    <w:rsid w:val="0034047B"/>
    <w:rsid w:val="003405A5"/>
    <w:rsid w:val="00351B63"/>
    <w:rsid w:val="0035243B"/>
    <w:rsid w:val="0035251B"/>
    <w:rsid w:val="00353D0D"/>
    <w:rsid w:val="0035408A"/>
    <w:rsid w:val="00354BC0"/>
    <w:rsid w:val="00354BD8"/>
    <w:rsid w:val="00355421"/>
    <w:rsid w:val="00356E0D"/>
    <w:rsid w:val="00361C04"/>
    <w:rsid w:val="00364223"/>
    <w:rsid w:val="00365449"/>
    <w:rsid w:val="003679D2"/>
    <w:rsid w:val="003709D3"/>
    <w:rsid w:val="00371711"/>
    <w:rsid w:val="003721CE"/>
    <w:rsid w:val="0037259B"/>
    <w:rsid w:val="00372AA4"/>
    <w:rsid w:val="00372FF2"/>
    <w:rsid w:val="00374983"/>
    <w:rsid w:val="00374A80"/>
    <w:rsid w:val="00375830"/>
    <w:rsid w:val="00375C9F"/>
    <w:rsid w:val="00392C6E"/>
    <w:rsid w:val="003A0924"/>
    <w:rsid w:val="003A0B1D"/>
    <w:rsid w:val="003A155E"/>
    <w:rsid w:val="003A2357"/>
    <w:rsid w:val="003A2B13"/>
    <w:rsid w:val="003A42DC"/>
    <w:rsid w:val="003A54A3"/>
    <w:rsid w:val="003A5F11"/>
    <w:rsid w:val="003A7223"/>
    <w:rsid w:val="003B1FD3"/>
    <w:rsid w:val="003B2F32"/>
    <w:rsid w:val="003B32EC"/>
    <w:rsid w:val="003B558A"/>
    <w:rsid w:val="003C1F7F"/>
    <w:rsid w:val="003C2128"/>
    <w:rsid w:val="003C414D"/>
    <w:rsid w:val="003C47C2"/>
    <w:rsid w:val="003C4DED"/>
    <w:rsid w:val="003C5257"/>
    <w:rsid w:val="003C5662"/>
    <w:rsid w:val="003D19D8"/>
    <w:rsid w:val="003D2157"/>
    <w:rsid w:val="003D2CE4"/>
    <w:rsid w:val="003D57CA"/>
    <w:rsid w:val="003D6817"/>
    <w:rsid w:val="003E10D8"/>
    <w:rsid w:val="003E1B2A"/>
    <w:rsid w:val="003E1CA8"/>
    <w:rsid w:val="003E2660"/>
    <w:rsid w:val="003E2ED4"/>
    <w:rsid w:val="003E3F53"/>
    <w:rsid w:val="003E400C"/>
    <w:rsid w:val="003E514A"/>
    <w:rsid w:val="003E68F3"/>
    <w:rsid w:val="003E6BE7"/>
    <w:rsid w:val="003E7E5E"/>
    <w:rsid w:val="003F056A"/>
    <w:rsid w:val="003F2412"/>
    <w:rsid w:val="003F6D01"/>
    <w:rsid w:val="0040742F"/>
    <w:rsid w:val="00407D44"/>
    <w:rsid w:val="0041041D"/>
    <w:rsid w:val="00412A94"/>
    <w:rsid w:val="00416298"/>
    <w:rsid w:val="00423B22"/>
    <w:rsid w:val="004247F4"/>
    <w:rsid w:val="00426CCB"/>
    <w:rsid w:val="00427038"/>
    <w:rsid w:val="00430618"/>
    <w:rsid w:val="0043211E"/>
    <w:rsid w:val="0043218C"/>
    <w:rsid w:val="00434124"/>
    <w:rsid w:val="0043449B"/>
    <w:rsid w:val="0043543F"/>
    <w:rsid w:val="00440848"/>
    <w:rsid w:val="00443E13"/>
    <w:rsid w:val="004455B2"/>
    <w:rsid w:val="00446310"/>
    <w:rsid w:val="0044661F"/>
    <w:rsid w:val="00446A8F"/>
    <w:rsid w:val="0044790D"/>
    <w:rsid w:val="00447995"/>
    <w:rsid w:val="00451DC7"/>
    <w:rsid w:val="00453391"/>
    <w:rsid w:val="00453C04"/>
    <w:rsid w:val="00456050"/>
    <w:rsid w:val="00456110"/>
    <w:rsid w:val="004571D6"/>
    <w:rsid w:val="00457F45"/>
    <w:rsid w:val="00460401"/>
    <w:rsid w:val="004604D8"/>
    <w:rsid w:val="00462027"/>
    <w:rsid w:val="00462823"/>
    <w:rsid w:val="0046285A"/>
    <w:rsid w:val="00463119"/>
    <w:rsid w:val="004646C4"/>
    <w:rsid w:val="0047379A"/>
    <w:rsid w:val="00474862"/>
    <w:rsid w:val="00474F62"/>
    <w:rsid w:val="00481721"/>
    <w:rsid w:val="00484F96"/>
    <w:rsid w:val="00485B7A"/>
    <w:rsid w:val="00485F56"/>
    <w:rsid w:val="00487278"/>
    <w:rsid w:val="00491111"/>
    <w:rsid w:val="00491452"/>
    <w:rsid w:val="0049461F"/>
    <w:rsid w:val="00494CCB"/>
    <w:rsid w:val="00496577"/>
    <w:rsid w:val="004A147F"/>
    <w:rsid w:val="004A3FF6"/>
    <w:rsid w:val="004A7BDF"/>
    <w:rsid w:val="004B02A4"/>
    <w:rsid w:val="004B49DC"/>
    <w:rsid w:val="004C27C4"/>
    <w:rsid w:val="004C547E"/>
    <w:rsid w:val="004C5656"/>
    <w:rsid w:val="004D08D3"/>
    <w:rsid w:val="004D49A8"/>
    <w:rsid w:val="004D4BB8"/>
    <w:rsid w:val="004D5052"/>
    <w:rsid w:val="004D6151"/>
    <w:rsid w:val="004D7AF7"/>
    <w:rsid w:val="004E057C"/>
    <w:rsid w:val="004E20D2"/>
    <w:rsid w:val="004E2E46"/>
    <w:rsid w:val="004E2F52"/>
    <w:rsid w:val="004E3563"/>
    <w:rsid w:val="004E71CF"/>
    <w:rsid w:val="004E78D8"/>
    <w:rsid w:val="004F0F3C"/>
    <w:rsid w:val="004F25D5"/>
    <w:rsid w:val="004F3EA2"/>
    <w:rsid w:val="0050103F"/>
    <w:rsid w:val="00501276"/>
    <w:rsid w:val="005044F1"/>
    <w:rsid w:val="00506560"/>
    <w:rsid w:val="00506826"/>
    <w:rsid w:val="00506B54"/>
    <w:rsid w:val="00510C37"/>
    <w:rsid w:val="00511691"/>
    <w:rsid w:val="00514AC2"/>
    <w:rsid w:val="0051777A"/>
    <w:rsid w:val="00520E2D"/>
    <w:rsid w:val="00520F4D"/>
    <w:rsid w:val="00521AAB"/>
    <w:rsid w:val="005239D4"/>
    <w:rsid w:val="005250CC"/>
    <w:rsid w:val="005251D5"/>
    <w:rsid w:val="00526163"/>
    <w:rsid w:val="0053074A"/>
    <w:rsid w:val="00530CE2"/>
    <w:rsid w:val="00531373"/>
    <w:rsid w:val="00533E5E"/>
    <w:rsid w:val="0053474C"/>
    <w:rsid w:val="00535C54"/>
    <w:rsid w:val="00535F58"/>
    <w:rsid w:val="00536E2F"/>
    <w:rsid w:val="005375F4"/>
    <w:rsid w:val="005421AD"/>
    <w:rsid w:val="00544E73"/>
    <w:rsid w:val="0054508D"/>
    <w:rsid w:val="00546B83"/>
    <w:rsid w:val="00547072"/>
    <w:rsid w:val="00551EEC"/>
    <w:rsid w:val="00553238"/>
    <w:rsid w:val="00553312"/>
    <w:rsid w:val="00553DA2"/>
    <w:rsid w:val="00554A13"/>
    <w:rsid w:val="0056205C"/>
    <w:rsid w:val="00565210"/>
    <w:rsid w:val="005655AB"/>
    <w:rsid w:val="005700F4"/>
    <w:rsid w:val="005723FC"/>
    <w:rsid w:val="00573DB7"/>
    <w:rsid w:val="00574999"/>
    <w:rsid w:val="00574C84"/>
    <w:rsid w:val="0057606C"/>
    <w:rsid w:val="00576EAE"/>
    <w:rsid w:val="00576FB6"/>
    <w:rsid w:val="00582DAC"/>
    <w:rsid w:val="00585438"/>
    <w:rsid w:val="005863D0"/>
    <w:rsid w:val="00586BDA"/>
    <w:rsid w:val="00590BB2"/>
    <w:rsid w:val="00594202"/>
    <w:rsid w:val="00594B07"/>
    <w:rsid w:val="005955A4"/>
    <w:rsid w:val="00595C6D"/>
    <w:rsid w:val="00597829"/>
    <w:rsid w:val="00597AD1"/>
    <w:rsid w:val="005A111A"/>
    <w:rsid w:val="005A2339"/>
    <w:rsid w:val="005A33B4"/>
    <w:rsid w:val="005A3FF3"/>
    <w:rsid w:val="005A56F1"/>
    <w:rsid w:val="005A6A79"/>
    <w:rsid w:val="005A7748"/>
    <w:rsid w:val="005A77E3"/>
    <w:rsid w:val="005B01E9"/>
    <w:rsid w:val="005B1545"/>
    <w:rsid w:val="005B19DB"/>
    <w:rsid w:val="005B308E"/>
    <w:rsid w:val="005B4D60"/>
    <w:rsid w:val="005B4E02"/>
    <w:rsid w:val="005B4EE9"/>
    <w:rsid w:val="005B6548"/>
    <w:rsid w:val="005B6E32"/>
    <w:rsid w:val="005C0931"/>
    <w:rsid w:val="005C0E40"/>
    <w:rsid w:val="005C29D0"/>
    <w:rsid w:val="005C6C35"/>
    <w:rsid w:val="005C7BC5"/>
    <w:rsid w:val="005D1F15"/>
    <w:rsid w:val="005D3D45"/>
    <w:rsid w:val="005D4A7E"/>
    <w:rsid w:val="005D707E"/>
    <w:rsid w:val="005E0590"/>
    <w:rsid w:val="005E19FB"/>
    <w:rsid w:val="005E253E"/>
    <w:rsid w:val="005E6FCD"/>
    <w:rsid w:val="005F153A"/>
    <w:rsid w:val="005F2296"/>
    <w:rsid w:val="005F4B9E"/>
    <w:rsid w:val="005F703A"/>
    <w:rsid w:val="005F7E2B"/>
    <w:rsid w:val="006069AD"/>
    <w:rsid w:val="006133F7"/>
    <w:rsid w:val="006144E4"/>
    <w:rsid w:val="00614EE6"/>
    <w:rsid w:val="0061703B"/>
    <w:rsid w:val="00621E5C"/>
    <w:rsid w:val="006244E1"/>
    <w:rsid w:val="0062540A"/>
    <w:rsid w:val="0063024D"/>
    <w:rsid w:val="00630FBC"/>
    <w:rsid w:val="006333F0"/>
    <w:rsid w:val="006447E0"/>
    <w:rsid w:val="00650D71"/>
    <w:rsid w:val="00652F52"/>
    <w:rsid w:val="006547D6"/>
    <w:rsid w:val="00654BF6"/>
    <w:rsid w:val="00660F18"/>
    <w:rsid w:val="006610C5"/>
    <w:rsid w:val="00663680"/>
    <w:rsid w:val="00663DE2"/>
    <w:rsid w:val="00665E93"/>
    <w:rsid w:val="00666EAA"/>
    <w:rsid w:val="00673A00"/>
    <w:rsid w:val="00673ADD"/>
    <w:rsid w:val="00674023"/>
    <w:rsid w:val="006741BD"/>
    <w:rsid w:val="00675679"/>
    <w:rsid w:val="00675DE5"/>
    <w:rsid w:val="00681CAB"/>
    <w:rsid w:val="00682094"/>
    <w:rsid w:val="00682BF3"/>
    <w:rsid w:val="00682CB6"/>
    <w:rsid w:val="006926D3"/>
    <w:rsid w:val="00697378"/>
    <w:rsid w:val="006A1B0B"/>
    <w:rsid w:val="006A3659"/>
    <w:rsid w:val="006A4035"/>
    <w:rsid w:val="006A41B3"/>
    <w:rsid w:val="006A53C6"/>
    <w:rsid w:val="006A6A81"/>
    <w:rsid w:val="006B3D4F"/>
    <w:rsid w:val="006B5265"/>
    <w:rsid w:val="006C1D9D"/>
    <w:rsid w:val="006C1FED"/>
    <w:rsid w:val="006C4962"/>
    <w:rsid w:val="006C4D4A"/>
    <w:rsid w:val="006C7F56"/>
    <w:rsid w:val="006D45EA"/>
    <w:rsid w:val="006D6A39"/>
    <w:rsid w:val="006E04FC"/>
    <w:rsid w:val="006E3487"/>
    <w:rsid w:val="006E41CD"/>
    <w:rsid w:val="006E5628"/>
    <w:rsid w:val="006E7CF5"/>
    <w:rsid w:val="006F0FBB"/>
    <w:rsid w:val="006F11CB"/>
    <w:rsid w:val="006F1978"/>
    <w:rsid w:val="006F3C76"/>
    <w:rsid w:val="006F6F77"/>
    <w:rsid w:val="006F7ED0"/>
    <w:rsid w:val="007006B2"/>
    <w:rsid w:val="00700703"/>
    <w:rsid w:val="007015C2"/>
    <w:rsid w:val="007045D9"/>
    <w:rsid w:val="007054B4"/>
    <w:rsid w:val="00706210"/>
    <w:rsid w:val="0070640B"/>
    <w:rsid w:val="00707203"/>
    <w:rsid w:val="00707F29"/>
    <w:rsid w:val="00711045"/>
    <w:rsid w:val="007126D1"/>
    <w:rsid w:val="007129C2"/>
    <w:rsid w:val="00712FEA"/>
    <w:rsid w:val="00714DA2"/>
    <w:rsid w:val="007164B7"/>
    <w:rsid w:val="00716960"/>
    <w:rsid w:val="0072036D"/>
    <w:rsid w:val="0072047C"/>
    <w:rsid w:val="00720C74"/>
    <w:rsid w:val="007212F9"/>
    <w:rsid w:val="00722107"/>
    <w:rsid w:val="00722887"/>
    <w:rsid w:val="00723FAB"/>
    <w:rsid w:val="0072460F"/>
    <w:rsid w:val="00724E37"/>
    <w:rsid w:val="007268B0"/>
    <w:rsid w:val="00726D5C"/>
    <w:rsid w:val="00727736"/>
    <w:rsid w:val="007307D6"/>
    <w:rsid w:val="00730B3C"/>
    <w:rsid w:val="00731EA3"/>
    <w:rsid w:val="00733E1C"/>
    <w:rsid w:val="00735939"/>
    <w:rsid w:val="00741BBB"/>
    <w:rsid w:val="00741DF8"/>
    <w:rsid w:val="007430DC"/>
    <w:rsid w:val="00743618"/>
    <w:rsid w:val="00744E36"/>
    <w:rsid w:val="0074508B"/>
    <w:rsid w:val="00745930"/>
    <w:rsid w:val="00745B8B"/>
    <w:rsid w:val="00745C49"/>
    <w:rsid w:val="00746530"/>
    <w:rsid w:val="007471E4"/>
    <w:rsid w:val="00754227"/>
    <w:rsid w:val="00754A5C"/>
    <w:rsid w:val="007558DF"/>
    <w:rsid w:val="0076087F"/>
    <w:rsid w:val="00760D5A"/>
    <w:rsid w:val="007639A4"/>
    <w:rsid w:val="00763C3D"/>
    <w:rsid w:val="00763E8A"/>
    <w:rsid w:val="00764348"/>
    <w:rsid w:val="007662AF"/>
    <w:rsid w:val="00770159"/>
    <w:rsid w:val="007712C5"/>
    <w:rsid w:val="00773199"/>
    <w:rsid w:val="0077410D"/>
    <w:rsid w:val="007746C4"/>
    <w:rsid w:val="00776823"/>
    <w:rsid w:val="007777C9"/>
    <w:rsid w:val="00781A37"/>
    <w:rsid w:val="007821F4"/>
    <w:rsid w:val="00782A0E"/>
    <w:rsid w:val="00785A6D"/>
    <w:rsid w:val="00787F87"/>
    <w:rsid w:val="007907A7"/>
    <w:rsid w:val="00790CEC"/>
    <w:rsid w:val="00790D97"/>
    <w:rsid w:val="007912F0"/>
    <w:rsid w:val="0079331F"/>
    <w:rsid w:val="00793484"/>
    <w:rsid w:val="0079573B"/>
    <w:rsid w:val="00796C40"/>
    <w:rsid w:val="007A0E25"/>
    <w:rsid w:val="007A3691"/>
    <w:rsid w:val="007A42F6"/>
    <w:rsid w:val="007A43E6"/>
    <w:rsid w:val="007A6280"/>
    <w:rsid w:val="007A7F8F"/>
    <w:rsid w:val="007B04C1"/>
    <w:rsid w:val="007B2A05"/>
    <w:rsid w:val="007B2D7F"/>
    <w:rsid w:val="007B36E2"/>
    <w:rsid w:val="007B3FB3"/>
    <w:rsid w:val="007B42D0"/>
    <w:rsid w:val="007B4FCD"/>
    <w:rsid w:val="007B5F63"/>
    <w:rsid w:val="007B604A"/>
    <w:rsid w:val="007C1878"/>
    <w:rsid w:val="007C1AEE"/>
    <w:rsid w:val="007C2F89"/>
    <w:rsid w:val="007C5A9C"/>
    <w:rsid w:val="007C68A1"/>
    <w:rsid w:val="007C6D9C"/>
    <w:rsid w:val="007D066C"/>
    <w:rsid w:val="007D3958"/>
    <w:rsid w:val="007E0059"/>
    <w:rsid w:val="007E04A6"/>
    <w:rsid w:val="007E22AF"/>
    <w:rsid w:val="007E2B2F"/>
    <w:rsid w:val="007E2C82"/>
    <w:rsid w:val="007E5902"/>
    <w:rsid w:val="007E683A"/>
    <w:rsid w:val="007E6933"/>
    <w:rsid w:val="007F1CDD"/>
    <w:rsid w:val="007F3940"/>
    <w:rsid w:val="00800180"/>
    <w:rsid w:val="00802F0C"/>
    <w:rsid w:val="00804DD4"/>
    <w:rsid w:val="00806558"/>
    <w:rsid w:val="008071B8"/>
    <w:rsid w:val="00810D7C"/>
    <w:rsid w:val="00811001"/>
    <w:rsid w:val="008117A9"/>
    <w:rsid w:val="0081221E"/>
    <w:rsid w:val="0081374F"/>
    <w:rsid w:val="00814283"/>
    <w:rsid w:val="00814C18"/>
    <w:rsid w:val="008157B1"/>
    <w:rsid w:val="00821617"/>
    <w:rsid w:val="00825E93"/>
    <w:rsid w:val="008277A8"/>
    <w:rsid w:val="00834D38"/>
    <w:rsid w:val="008402EC"/>
    <w:rsid w:val="0084049C"/>
    <w:rsid w:val="00840F45"/>
    <w:rsid w:val="00843B2F"/>
    <w:rsid w:val="008470A1"/>
    <w:rsid w:val="008507A5"/>
    <w:rsid w:val="008522D3"/>
    <w:rsid w:val="0085364C"/>
    <w:rsid w:val="00855745"/>
    <w:rsid w:val="00855DDD"/>
    <w:rsid w:val="00856DF4"/>
    <w:rsid w:val="008571DA"/>
    <w:rsid w:val="0086608A"/>
    <w:rsid w:val="0086617C"/>
    <w:rsid w:val="0087006F"/>
    <w:rsid w:val="00870551"/>
    <w:rsid w:val="00872899"/>
    <w:rsid w:val="0087496E"/>
    <w:rsid w:val="0087499C"/>
    <w:rsid w:val="00875BFC"/>
    <w:rsid w:val="00877CF0"/>
    <w:rsid w:val="0088156B"/>
    <w:rsid w:val="0088200D"/>
    <w:rsid w:val="00882693"/>
    <w:rsid w:val="00884213"/>
    <w:rsid w:val="0088434C"/>
    <w:rsid w:val="00885B15"/>
    <w:rsid w:val="00886B97"/>
    <w:rsid w:val="00886C18"/>
    <w:rsid w:val="008873E8"/>
    <w:rsid w:val="00892BE2"/>
    <w:rsid w:val="0089711F"/>
    <w:rsid w:val="008A28A2"/>
    <w:rsid w:val="008A54C1"/>
    <w:rsid w:val="008B3909"/>
    <w:rsid w:val="008B69D1"/>
    <w:rsid w:val="008B70B5"/>
    <w:rsid w:val="008C0BF5"/>
    <w:rsid w:val="008C120B"/>
    <w:rsid w:val="008C24EF"/>
    <w:rsid w:val="008C3D10"/>
    <w:rsid w:val="008C6D88"/>
    <w:rsid w:val="008D452B"/>
    <w:rsid w:val="008E0E4A"/>
    <w:rsid w:val="008F1142"/>
    <w:rsid w:val="009037BA"/>
    <w:rsid w:val="00903F16"/>
    <w:rsid w:val="009053E1"/>
    <w:rsid w:val="00905F5A"/>
    <w:rsid w:val="00913E65"/>
    <w:rsid w:val="00914077"/>
    <w:rsid w:val="009150D8"/>
    <w:rsid w:val="0091558A"/>
    <w:rsid w:val="009156A2"/>
    <w:rsid w:val="00916673"/>
    <w:rsid w:val="0092020A"/>
    <w:rsid w:val="00922909"/>
    <w:rsid w:val="00924E11"/>
    <w:rsid w:val="00925196"/>
    <w:rsid w:val="009252FF"/>
    <w:rsid w:val="0092639D"/>
    <w:rsid w:val="00927198"/>
    <w:rsid w:val="00934651"/>
    <w:rsid w:val="0093489C"/>
    <w:rsid w:val="00935113"/>
    <w:rsid w:val="00935764"/>
    <w:rsid w:val="0094273F"/>
    <w:rsid w:val="00942E5E"/>
    <w:rsid w:val="00951F84"/>
    <w:rsid w:val="00952F7A"/>
    <w:rsid w:val="009536E3"/>
    <w:rsid w:val="00954E6F"/>
    <w:rsid w:val="00956584"/>
    <w:rsid w:val="00956792"/>
    <w:rsid w:val="00957212"/>
    <w:rsid w:val="00960A4E"/>
    <w:rsid w:val="00960EC2"/>
    <w:rsid w:val="0096326A"/>
    <w:rsid w:val="00963428"/>
    <w:rsid w:val="00973993"/>
    <w:rsid w:val="00980FD4"/>
    <w:rsid w:val="00982213"/>
    <w:rsid w:val="009930ED"/>
    <w:rsid w:val="00997726"/>
    <w:rsid w:val="009A0F1B"/>
    <w:rsid w:val="009A1C00"/>
    <w:rsid w:val="009A2D1C"/>
    <w:rsid w:val="009A2F8C"/>
    <w:rsid w:val="009A4CDF"/>
    <w:rsid w:val="009A5C4B"/>
    <w:rsid w:val="009A5F83"/>
    <w:rsid w:val="009B2459"/>
    <w:rsid w:val="009B2ADD"/>
    <w:rsid w:val="009B3DAF"/>
    <w:rsid w:val="009B596B"/>
    <w:rsid w:val="009B6B7D"/>
    <w:rsid w:val="009B7058"/>
    <w:rsid w:val="009C2146"/>
    <w:rsid w:val="009C3453"/>
    <w:rsid w:val="009C3973"/>
    <w:rsid w:val="009C535F"/>
    <w:rsid w:val="009C5C30"/>
    <w:rsid w:val="009C6903"/>
    <w:rsid w:val="009C77D2"/>
    <w:rsid w:val="009D179E"/>
    <w:rsid w:val="009D198D"/>
    <w:rsid w:val="009D50A2"/>
    <w:rsid w:val="009E5BEE"/>
    <w:rsid w:val="009E5D66"/>
    <w:rsid w:val="009E6B7D"/>
    <w:rsid w:val="009F0643"/>
    <w:rsid w:val="009F1410"/>
    <w:rsid w:val="009F1CA4"/>
    <w:rsid w:val="009F1FA3"/>
    <w:rsid w:val="009F285C"/>
    <w:rsid w:val="00A00DA6"/>
    <w:rsid w:val="00A01110"/>
    <w:rsid w:val="00A024D1"/>
    <w:rsid w:val="00A02884"/>
    <w:rsid w:val="00A07F65"/>
    <w:rsid w:val="00A13B4A"/>
    <w:rsid w:val="00A15016"/>
    <w:rsid w:val="00A15C70"/>
    <w:rsid w:val="00A164D2"/>
    <w:rsid w:val="00A208CA"/>
    <w:rsid w:val="00A21219"/>
    <w:rsid w:val="00A26578"/>
    <w:rsid w:val="00A3083C"/>
    <w:rsid w:val="00A37C21"/>
    <w:rsid w:val="00A42650"/>
    <w:rsid w:val="00A42852"/>
    <w:rsid w:val="00A42D57"/>
    <w:rsid w:val="00A43A50"/>
    <w:rsid w:val="00A456C6"/>
    <w:rsid w:val="00A463E5"/>
    <w:rsid w:val="00A46505"/>
    <w:rsid w:val="00A5070E"/>
    <w:rsid w:val="00A527D8"/>
    <w:rsid w:val="00A546A3"/>
    <w:rsid w:val="00A577B4"/>
    <w:rsid w:val="00A612E7"/>
    <w:rsid w:val="00A61C48"/>
    <w:rsid w:val="00A66B26"/>
    <w:rsid w:val="00A706F2"/>
    <w:rsid w:val="00A70762"/>
    <w:rsid w:val="00A70D83"/>
    <w:rsid w:val="00A72F6E"/>
    <w:rsid w:val="00A81136"/>
    <w:rsid w:val="00A83572"/>
    <w:rsid w:val="00A85918"/>
    <w:rsid w:val="00A85B7A"/>
    <w:rsid w:val="00A860C2"/>
    <w:rsid w:val="00A87554"/>
    <w:rsid w:val="00A90E83"/>
    <w:rsid w:val="00A923EC"/>
    <w:rsid w:val="00A926F4"/>
    <w:rsid w:val="00A95F32"/>
    <w:rsid w:val="00AA1B06"/>
    <w:rsid w:val="00AA1EBB"/>
    <w:rsid w:val="00AA496F"/>
    <w:rsid w:val="00AA7EA0"/>
    <w:rsid w:val="00AB0883"/>
    <w:rsid w:val="00AB176F"/>
    <w:rsid w:val="00AB21E2"/>
    <w:rsid w:val="00AB22C7"/>
    <w:rsid w:val="00AB24CB"/>
    <w:rsid w:val="00AB25D9"/>
    <w:rsid w:val="00AC28BB"/>
    <w:rsid w:val="00AC3A9C"/>
    <w:rsid w:val="00AC4E9C"/>
    <w:rsid w:val="00AC52E0"/>
    <w:rsid w:val="00AC5932"/>
    <w:rsid w:val="00AC6FA8"/>
    <w:rsid w:val="00AC725B"/>
    <w:rsid w:val="00AC737F"/>
    <w:rsid w:val="00AD0845"/>
    <w:rsid w:val="00AD0DD0"/>
    <w:rsid w:val="00AD162B"/>
    <w:rsid w:val="00AD4094"/>
    <w:rsid w:val="00AD4F1C"/>
    <w:rsid w:val="00AD4FB8"/>
    <w:rsid w:val="00AE1B40"/>
    <w:rsid w:val="00AE3BA9"/>
    <w:rsid w:val="00AE40A7"/>
    <w:rsid w:val="00AF6258"/>
    <w:rsid w:val="00AF7578"/>
    <w:rsid w:val="00B00F7B"/>
    <w:rsid w:val="00B028AA"/>
    <w:rsid w:val="00B031D4"/>
    <w:rsid w:val="00B03514"/>
    <w:rsid w:val="00B05E06"/>
    <w:rsid w:val="00B0695E"/>
    <w:rsid w:val="00B105D9"/>
    <w:rsid w:val="00B12BBF"/>
    <w:rsid w:val="00B1419E"/>
    <w:rsid w:val="00B14EE7"/>
    <w:rsid w:val="00B159DA"/>
    <w:rsid w:val="00B21948"/>
    <w:rsid w:val="00B21C4A"/>
    <w:rsid w:val="00B2285D"/>
    <w:rsid w:val="00B23031"/>
    <w:rsid w:val="00B23C9D"/>
    <w:rsid w:val="00B268FF"/>
    <w:rsid w:val="00B30BEC"/>
    <w:rsid w:val="00B31D70"/>
    <w:rsid w:val="00B329CC"/>
    <w:rsid w:val="00B33240"/>
    <w:rsid w:val="00B35529"/>
    <w:rsid w:val="00B400B6"/>
    <w:rsid w:val="00B40AAF"/>
    <w:rsid w:val="00B416B1"/>
    <w:rsid w:val="00B41AED"/>
    <w:rsid w:val="00B44E45"/>
    <w:rsid w:val="00B46AC3"/>
    <w:rsid w:val="00B55181"/>
    <w:rsid w:val="00B55FCC"/>
    <w:rsid w:val="00B56489"/>
    <w:rsid w:val="00B57357"/>
    <w:rsid w:val="00B61BB6"/>
    <w:rsid w:val="00B62239"/>
    <w:rsid w:val="00B62A4F"/>
    <w:rsid w:val="00B63C10"/>
    <w:rsid w:val="00B664B9"/>
    <w:rsid w:val="00B6680D"/>
    <w:rsid w:val="00B66913"/>
    <w:rsid w:val="00B669ED"/>
    <w:rsid w:val="00B67E4B"/>
    <w:rsid w:val="00B701C8"/>
    <w:rsid w:val="00B73774"/>
    <w:rsid w:val="00B74571"/>
    <w:rsid w:val="00B752B5"/>
    <w:rsid w:val="00B7546C"/>
    <w:rsid w:val="00B76081"/>
    <w:rsid w:val="00B77A3E"/>
    <w:rsid w:val="00B81CDC"/>
    <w:rsid w:val="00B82AB1"/>
    <w:rsid w:val="00B83668"/>
    <w:rsid w:val="00B8759E"/>
    <w:rsid w:val="00B875CB"/>
    <w:rsid w:val="00B93A3F"/>
    <w:rsid w:val="00B943C7"/>
    <w:rsid w:val="00B94837"/>
    <w:rsid w:val="00B96C3A"/>
    <w:rsid w:val="00B973C7"/>
    <w:rsid w:val="00BA1723"/>
    <w:rsid w:val="00BA2FE1"/>
    <w:rsid w:val="00BA35FF"/>
    <w:rsid w:val="00BA3E86"/>
    <w:rsid w:val="00BA754B"/>
    <w:rsid w:val="00BB05E4"/>
    <w:rsid w:val="00BB2419"/>
    <w:rsid w:val="00BB36A8"/>
    <w:rsid w:val="00BB3BE8"/>
    <w:rsid w:val="00BB3DAC"/>
    <w:rsid w:val="00BB53CD"/>
    <w:rsid w:val="00BB56CB"/>
    <w:rsid w:val="00BB60FF"/>
    <w:rsid w:val="00BB6DB9"/>
    <w:rsid w:val="00BB73ED"/>
    <w:rsid w:val="00BC1439"/>
    <w:rsid w:val="00BC19D9"/>
    <w:rsid w:val="00BC37EC"/>
    <w:rsid w:val="00BC3E16"/>
    <w:rsid w:val="00BC49C5"/>
    <w:rsid w:val="00BD03CB"/>
    <w:rsid w:val="00BD052E"/>
    <w:rsid w:val="00BD1A4F"/>
    <w:rsid w:val="00BD3833"/>
    <w:rsid w:val="00BD3EBB"/>
    <w:rsid w:val="00BD5DC1"/>
    <w:rsid w:val="00BE0D6F"/>
    <w:rsid w:val="00BE15C9"/>
    <w:rsid w:val="00BE1719"/>
    <w:rsid w:val="00BE26D6"/>
    <w:rsid w:val="00BE2E99"/>
    <w:rsid w:val="00BE55F7"/>
    <w:rsid w:val="00BE5838"/>
    <w:rsid w:val="00BE63B7"/>
    <w:rsid w:val="00BE7719"/>
    <w:rsid w:val="00BF05CB"/>
    <w:rsid w:val="00BF09A7"/>
    <w:rsid w:val="00BF17FD"/>
    <w:rsid w:val="00BF33C1"/>
    <w:rsid w:val="00BF4107"/>
    <w:rsid w:val="00BF4614"/>
    <w:rsid w:val="00BF4677"/>
    <w:rsid w:val="00C013D5"/>
    <w:rsid w:val="00C032F9"/>
    <w:rsid w:val="00C07FDD"/>
    <w:rsid w:val="00C105D8"/>
    <w:rsid w:val="00C11043"/>
    <w:rsid w:val="00C11E96"/>
    <w:rsid w:val="00C12AC8"/>
    <w:rsid w:val="00C12E52"/>
    <w:rsid w:val="00C16E67"/>
    <w:rsid w:val="00C22DCB"/>
    <w:rsid w:val="00C244EE"/>
    <w:rsid w:val="00C24D5E"/>
    <w:rsid w:val="00C25356"/>
    <w:rsid w:val="00C2655F"/>
    <w:rsid w:val="00C26A52"/>
    <w:rsid w:val="00C30188"/>
    <w:rsid w:val="00C30F60"/>
    <w:rsid w:val="00C320DE"/>
    <w:rsid w:val="00C32DF8"/>
    <w:rsid w:val="00C33625"/>
    <w:rsid w:val="00C34A08"/>
    <w:rsid w:val="00C35661"/>
    <w:rsid w:val="00C36C03"/>
    <w:rsid w:val="00C379BF"/>
    <w:rsid w:val="00C4001E"/>
    <w:rsid w:val="00C421AB"/>
    <w:rsid w:val="00C42C99"/>
    <w:rsid w:val="00C43298"/>
    <w:rsid w:val="00C44963"/>
    <w:rsid w:val="00C45494"/>
    <w:rsid w:val="00C47B59"/>
    <w:rsid w:val="00C504D5"/>
    <w:rsid w:val="00C505F8"/>
    <w:rsid w:val="00C51CFB"/>
    <w:rsid w:val="00C54A1F"/>
    <w:rsid w:val="00C559D1"/>
    <w:rsid w:val="00C55A34"/>
    <w:rsid w:val="00C55A5B"/>
    <w:rsid w:val="00C6081F"/>
    <w:rsid w:val="00C621A0"/>
    <w:rsid w:val="00C6335A"/>
    <w:rsid w:val="00C63AA4"/>
    <w:rsid w:val="00C726DF"/>
    <w:rsid w:val="00C72F3A"/>
    <w:rsid w:val="00C73FFB"/>
    <w:rsid w:val="00C75893"/>
    <w:rsid w:val="00C76481"/>
    <w:rsid w:val="00C76BE8"/>
    <w:rsid w:val="00C77FC8"/>
    <w:rsid w:val="00C85B05"/>
    <w:rsid w:val="00C90B68"/>
    <w:rsid w:val="00C91160"/>
    <w:rsid w:val="00C914C7"/>
    <w:rsid w:val="00C9251A"/>
    <w:rsid w:val="00C92B68"/>
    <w:rsid w:val="00C949F7"/>
    <w:rsid w:val="00C9701B"/>
    <w:rsid w:val="00C97EE5"/>
    <w:rsid w:val="00CA104D"/>
    <w:rsid w:val="00CA18CE"/>
    <w:rsid w:val="00CA2C17"/>
    <w:rsid w:val="00CA34CB"/>
    <w:rsid w:val="00CA3E8C"/>
    <w:rsid w:val="00CA5163"/>
    <w:rsid w:val="00CA5E23"/>
    <w:rsid w:val="00CA66F6"/>
    <w:rsid w:val="00CA6D50"/>
    <w:rsid w:val="00CB1419"/>
    <w:rsid w:val="00CB174E"/>
    <w:rsid w:val="00CB1BA4"/>
    <w:rsid w:val="00CB29F5"/>
    <w:rsid w:val="00CB6474"/>
    <w:rsid w:val="00CC62B2"/>
    <w:rsid w:val="00CC6DF4"/>
    <w:rsid w:val="00CD023B"/>
    <w:rsid w:val="00CD1012"/>
    <w:rsid w:val="00CD4AB1"/>
    <w:rsid w:val="00CD4B0E"/>
    <w:rsid w:val="00CD58E6"/>
    <w:rsid w:val="00CE0198"/>
    <w:rsid w:val="00CE14EE"/>
    <w:rsid w:val="00CE5F73"/>
    <w:rsid w:val="00CE6702"/>
    <w:rsid w:val="00CF0DF2"/>
    <w:rsid w:val="00CF2809"/>
    <w:rsid w:val="00CF2DE7"/>
    <w:rsid w:val="00CF3FC4"/>
    <w:rsid w:val="00CF5003"/>
    <w:rsid w:val="00CF5D94"/>
    <w:rsid w:val="00CF760C"/>
    <w:rsid w:val="00CF7702"/>
    <w:rsid w:val="00CF78DF"/>
    <w:rsid w:val="00D010E8"/>
    <w:rsid w:val="00D014EF"/>
    <w:rsid w:val="00D0156B"/>
    <w:rsid w:val="00D02666"/>
    <w:rsid w:val="00D054D3"/>
    <w:rsid w:val="00D10088"/>
    <w:rsid w:val="00D113EE"/>
    <w:rsid w:val="00D13F64"/>
    <w:rsid w:val="00D1647E"/>
    <w:rsid w:val="00D173E1"/>
    <w:rsid w:val="00D17D77"/>
    <w:rsid w:val="00D17E65"/>
    <w:rsid w:val="00D21BF0"/>
    <w:rsid w:val="00D26C5C"/>
    <w:rsid w:val="00D30D3B"/>
    <w:rsid w:val="00D328B0"/>
    <w:rsid w:val="00D34B7D"/>
    <w:rsid w:val="00D36280"/>
    <w:rsid w:val="00D363A8"/>
    <w:rsid w:val="00D37AFF"/>
    <w:rsid w:val="00D404CF"/>
    <w:rsid w:val="00D40F9B"/>
    <w:rsid w:val="00D416E3"/>
    <w:rsid w:val="00D46020"/>
    <w:rsid w:val="00D4769E"/>
    <w:rsid w:val="00D47CBD"/>
    <w:rsid w:val="00D47FEB"/>
    <w:rsid w:val="00D502A0"/>
    <w:rsid w:val="00D51104"/>
    <w:rsid w:val="00D54F54"/>
    <w:rsid w:val="00D61110"/>
    <w:rsid w:val="00D6359E"/>
    <w:rsid w:val="00D6706F"/>
    <w:rsid w:val="00D67A87"/>
    <w:rsid w:val="00D73258"/>
    <w:rsid w:val="00D74C29"/>
    <w:rsid w:val="00D75263"/>
    <w:rsid w:val="00D7534E"/>
    <w:rsid w:val="00D80BAB"/>
    <w:rsid w:val="00D8107B"/>
    <w:rsid w:val="00D82F33"/>
    <w:rsid w:val="00D849C2"/>
    <w:rsid w:val="00D90A6B"/>
    <w:rsid w:val="00D92F70"/>
    <w:rsid w:val="00D95257"/>
    <w:rsid w:val="00D95DB9"/>
    <w:rsid w:val="00D96F1B"/>
    <w:rsid w:val="00D97512"/>
    <w:rsid w:val="00DA1581"/>
    <w:rsid w:val="00DA1868"/>
    <w:rsid w:val="00DA3A7C"/>
    <w:rsid w:val="00DA6092"/>
    <w:rsid w:val="00DB1A2F"/>
    <w:rsid w:val="00DB2395"/>
    <w:rsid w:val="00DB68E6"/>
    <w:rsid w:val="00DB75CF"/>
    <w:rsid w:val="00DB7613"/>
    <w:rsid w:val="00DC0191"/>
    <w:rsid w:val="00DC0916"/>
    <w:rsid w:val="00DC156D"/>
    <w:rsid w:val="00DC1B77"/>
    <w:rsid w:val="00DC2A28"/>
    <w:rsid w:val="00DC7EE8"/>
    <w:rsid w:val="00DD071E"/>
    <w:rsid w:val="00DD1E5F"/>
    <w:rsid w:val="00DD2549"/>
    <w:rsid w:val="00DD2F35"/>
    <w:rsid w:val="00DD3F01"/>
    <w:rsid w:val="00DD454C"/>
    <w:rsid w:val="00DD4767"/>
    <w:rsid w:val="00DD79FC"/>
    <w:rsid w:val="00DE469A"/>
    <w:rsid w:val="00DE4A02"/>
    <w:rsid w:val="00DE6167"/>
    <w:rsid w:val="00DF0594"/>
    <w:rsid w:val="00DF1CB4"/>
    <w:rsid w:val="00DF40B7"/>
    <w:rsid w:val="00DF47E2"/>
    <w:rsid w:val="00DF57DD"/>
    <w:rsid w:val="00DF744B"/>
    <w:rsid w:val="00E00C6B"/>
    <w:rsid w:val="00E05220"/>
    <w:rsid w:val="00E07CB2"/>
    <w:rsid w:val="00E1045F"/>
    <w:rsid w:val="00E10761"/>
    <w:rsid w:val="00E11071"/>
    <w:rsid w:val="00E13216"/>
    <w:rsid w:val="00E13325"/>
    <w:rsid w:val="00E14F53"/>
    <w:rsid w:val="00E20316"/>
    <w:rsid w:val="00E24C9E"/>
    <w:rsid w:val="00E25DB1"/>
    <w:rsid w:val="00E30F4F"/>
    <w:rsid w:val="00E32321"/>
    <w:rsid w:val="00E3281A"/>
    <w:rsid w:val="00E333F7"/>
    <w:rsid w:val="00E34BC9"/>
    <w:rsid w:val="00E36A4E"/>
    <w:rsid w:val="00E371D4"/>
    <w:rsid w:val="00E40126"/>
    <w:rsid w:val="00E453AC"/>
    <w:rsid w:val="00E47008"/>
    <w:rsid w:val="00E4767E"/>
    <w:rsid w:val="00E502E1"/>
    <w:rsid w:val="00E52931"/>
    <w:rsid w:val="00E5615A"/>
    <w:rsid w:val="00E57833"/>
    <w:rsid w:val="00E6029D"/>
    <w:rsid w:val="00E605B4"/>
    <w:rsid w:val="00E60FA6"/>
    <w:rsid w:val="00E61452"/>
    <w:rsid w:val="00E62CEE"/>
    <w:rsid w:val="00E63377"/>
    <w:rsid w:val="00E71786"/>
    <w:rsid w:val="00E72729"/>
    <w:rsid w:val="00E74C3C"/>
    <w:rsid w:val="00E75C5C"/>
    <w:rsid w:val="00E814DD"/>
    <w:rsid w:val="00E82BBA"/>
    <w:rsid w:val="00E86151"/>
    <w:rsid w:val="00E861D0"/>
    <w:rsid w:val="00E86EDE"/>
    <w:rsid w:val="00E901D1"/>
    <w:rsid w:val="00E901DC"/>
    <w:rsid w:val="00E920F7"/>
    <w:rsid w:val="00E92BB3"/>
    <w:rsid w:val="00E93EDA"/>
    <w:rsid w:val="00EA15D3"/>
    <w:rsid w:val="00EA252D"/>
    <w:rsid w:val="00EA26AC"/>
    <w:rsid w:val="00EA5BD5"/>
    <w:rsid w:val="00EA6698"/>
    <w:rsid w:val="00EA6CB6"/>
    <w:rsid w:val="00EA7A6E"/>
    <w:rsid w:val="00EB03BD"/>
    <w:rsid w:val="00EB182E"/>
    <w:rsid w:val="00EB3BF2"/>
    <w:rsid w:val="00EC0EE7"/>
    <w:rsid w:val="00EC40A6"/>
    <w:rsid w:val="00EC40F2"/>
    <w:rsid w:val="00EC5C80"/>
    <w:rsid w:val="00EC5CEC"/>
    <w:rsid w:val="00EC66ED"/>
    <w:rsid w:val="00ED2587"/>
    <w:rsid w:val="00ED2860"/>
    <w:rsid w:val="00ED42D1"/>
    <w:rsid w:val="00ED44CD"/>
    <w:rsid w:val="00ED5CC0"/>
    <w:rsid w:val="00EE05FC"/>
    <w:rsid w:val="00EE181C"/>
    <w:rsid w:val="00EE2830"/>
    <w:rsid w:val="00EE2ABC"/>
    <w:rsid w:val="00EE32C7"/>
    <w:rsid w:val="00EE559B"/>
    <w:rsid w:val="00EF0FE7"/>
    <w:rsid w:val="00EF2A29"/>
    <w:rsid w:val="00EF3296"/>
    <w:rsid w:val="00EF4EC1"/>
    <w:rsid w:val="00EF50B4"/>
    <w:rsid w:val="00EF5FC1"/>
    <w:rsid w:val="00EF66C1"/>
    <w:rsid w:val="00EF6F4F"/>
    <w:rsid w:val="00F02751"/>
    <w:rsid w:val="00F03F4A"/>
    <w:rsid w:val="00F044DC"/>
    <w:rsid w:val="00F04E6E"/>
    <w:rsid w:val="00F0752D"/>
    <w:rsid w:val="00F10389"/>
    <w:rsid w:val="00F10940"/>
    <w:rsid w:val="00F11413"/>
    <w:rsid w:val="00F13E48"/>
    <w:rsid w:val="00F158AA"/>
    <w:rsid w:val="00F16F9E"/>
    <w:rsid w:val="00F17201"/>
    <w:rsid w:val="00F205B6"/>
    <w:rsid w:val="00F20993"/>
    <w:rsid w:val="00F20D4A"/>
    <w:rsid w:val="00F234BF"/>
    <w:rsid w:val="00F236CE"/>
    <w:rsid w:val="00F23870"/>
    <w:rsid w:val="00F25C8F"/>
    <w:rsid w:val="00F3029D"/>
    <w:rsid w:val="00F309BB"/>
    <w:rsid w:val="00F32422"/>
    <w:rsid w:val="00F35BBB"/>
    <w:rsid w:val="00F35C4B"/>
    <w:rsid w:val="00F365A3"/>
    <w:rsid w:val="00F3720B"/>
    <w:rsid w:val="00F41918"/>
    <w:rsid w:val="00F4233C"/>
    <w:rsid w:val="00F42DF0"/>
    <w:rsid w:val="00F44709"/>
    <w:rsid w:val="00F44754"/>
    <w:rsid w:val="00F45CB4"/>
    <w:rsid w:val="00F45ECF"/>
    <w:rsid w:val="00F47023"/>
    <w:rsid w:val="00F47715"/>
    <w:rsid w:val="00F51233"/>
    <w:rsid w:val="00F51330"/>
    <w:rsid w:val="00F518F6"/>
    <w:rsid w:val="00F51DE5"/>
    <w:rsid w:val="00F52016"/>
    <w:rsid w:val="00F52643"/>
    <w:rsid w:val="00F61D42"/>
    <w:rsid w:val="00F657FC"/>
    <w:rsid w:val="00F65B02"/>
    <w:rsid w:val="00F733B1"/>
    <w:rsid w:val="00F75231"/>
    <w:rsid w:val="00F75B2F"/>
    <w:rsid w:val="00F77656"/>
    <w:rsid w:val="00F81979"/>
    <w:rsid w:val="00F81E4F"/>
    <w:rsid w:val="00F83E3D"/>
    <w:rsid w:val="00F8528B"/>
    <w:rsid w:val="00F87DC6"/>
    <w:rsid w:val="00F913CE"/>
    <w:rsid w:val="00F93F71"/>
    <w:rsid w:val="00F949C8"/>
    <w:rsid w:val="00F9581C"/>
    <w:rsid w:val="00F95FEA"/>
    <w:rsid w:val="00F96497"/>
    <w:rsid w:val="00F97659"/>
    <w:rsid w:val="00FA1743"/>
    <w:rsid w:val="00FA50DE"/>
    <w:rsid w:val="00FA666F"/>
    <w:rsid w:val="00FB2143"/>
    <w:rsid w:val="00FB276B"/>
    <w:rsid w:val="00FB3BA1"/>
    <w:rsid w:val="00FB3ECA"/>
    <w:rsid w:val="00FB59D8"/>
    <w:rsid w:val="00FB69B5"/>
    <w:rsid w:val="00FB6CEB"/>
    <w:rsid w:val="00FC04C2"/>
    <w:rsid w:val="00FC067A"/>
    <w:rsid w:val="00FC112F"/>
    <w:rsid w:val="00FC15E1"/>
    <w:rsid w:val="00FC16BF"/>
    <w:rsid w:val="00FC29CC"/>
    <w:rsid w:val="00FC3293"/>
    <w:rsid w:val="00FC34F5"/>
    <w:rsid w:val="00FC3824"/>
    <w:rsid w:val="00FC6D40"/>
    <w:rsid w:val="00FC7414"/>
    <w:rsid w:val="00FC7FF7"/>
    <w:rsid w:val="00FD02D0"/>
    <w:rsid w:val="00FD13BD"/>
    <w:rsid w:val="00FD246B"/>
    <w:rsid w:val="00FD5637"/>
    <w:rsid w:val="00FD6035"/>
    <w:rsid w:val="00FD63AD"/>
    <w:rsid w:val="00FD6CEF"/>
    <w:rsid w:val="00FD6FD8"/>
    <w:rsid w:val="00FD7A5D"/>
    <w:rsid w:val="00FE0516"/>
    <w:rsid w:val="00FF175A"/>
    <w:rsid w:val="00FF23CA"/>
    <w:rsid w:val="00FF2CED"/>
    <w:rsid w:val="00FF2D2F"/>
    <w:rsid w:val="00FF2FE5"/>
    <w:rsid w:val="00FF370B"/>
    <w:rsid w:val="00FF4C91"/>
    <w:rsid w:val="00FF5A64"/>
    <w:rsid w:val="00FF5F5E"/>
    <w:rsid w:val="00FF7219"/>
    <w:rsid w:val="00FF7A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8D7018"/>
  <w15:docId w15:val="{A875D24B-A23E-4740-9FA5-546D2C235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BB241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6F9E"/>
    <w:pPr>
      <w:ind w:left="720"/>
      <w:contextualSpacing/>
    </w:pPr>
  </w:style>
  <w:style w:type="table" w:styleId="TableGrid">
    <w:name w:val="Table Grid"/>
    <w:basedOn w:val="TableNormal"/>
    <w:uiPriority w:val="39"/>
    <w:rsid w:val="00530C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80FD4"/>
    <w:pPr>
      <w:spacing w:before="120" w:after="0" w:line="240" w:lineRule="auto"/>
      <w:ind w:firstLine="720"/>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F044DC"/>
    <w:rPr>
      <w:sz w:val="16"/>
      <w:szCs w:val="16"/>
    </w:rPr>
  </w:style>
  <w:style w:type="paragraph" w:styleId="CommentText">
    <w:name w:val="annotation text"/>
    <w:basedOn w:val="Normal"/>
    <w:link w:val="CommentTextChar"/>
    <w:uiPriority w:val="99"/>
    <w:semiHidden/>
    <w:unhideWhenUsed/>
    <w:rsid w:val="00F044DC"/>
    <w:pPr>
      <w:spacing w:line="240" w:lineRule="auto"/>
    </w:pPr>
    <w:rPr>
      <w:sz w:val="20"/>
      <w:szCs w:val="20"/>
    </w:rPr>
  </w:style>
  <w:style w:type="character" w:customStyle="1" w:styleId="CommentTextChar">
    <w:name w:val="Comment Text Char"/>
    <w:basedOn w:val="DefaultParagraphFont"/>
    <w:link w:val="CommentText"/>
    <w:uiPriority w:val="99"/>
    <w:semiHidden/>
    <w:rsid w:val="00F044DC"/>
    <w:rPr>
      <w:sz w:val="20"/>
      <w:szCs w:val="20"/>
    </w:rPr>
  </w:style>
  <w:style w:type="paragraph" w:styleId="CommentSubject">
    <w:name w:val="annotation subject"/>
    <w:basedOn w:val="CommentText"/>
    <w:next w:val="CommentText"/>
    <w:link w:val="CommentSubjectChar"/>
    <w:uiPriority w:val="99"/>
    <w:semiHidden/>
    <w:unhideWhenUsed/>
    <w:rsid w:val="00F044DC"/>
    <w:rPr>
      <w:b/>
      <w:bCs/>
    </w:rPr>
  </w:style>
  <w:style w:type="character" w:customStyle="1" w:styleId="CommentSubjectChar">
    <w:name w:val="Comment Subject Char"/>
    <w:basedOn w:val="CommentTextChar"/>
    <w:link w:val="CommentSubject"/>
    <w:uiPriority w:val="99"/>
    <w:semiHidden/>
    <w:rsid w:val="00F044DC"/>
    <w:rPr>
      <w:b/>
      <w:bCs/>
      <w:sz w:val="20"/>
      <w:szCs w:val="20"/>
    </w:rPr>
  </w:style>
  <w:style w:type="paragraph" w:styleId="BalloonText">
    <w:name w:val="Balloon Text"/>
    <w:basedOn w:val="Normal"/>
    <w:link w:val="BalloonTextChar"/>
    <w:uiPriority w:val="99"/>
    <w:semiHidden/>
    <w:unhideWhenUsed/>
    <w:rsid w:val="00F044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4DC"/>
    <w:rPr>
      <w:rFonts w:ascii="Segoe UI" w:hAnsi="Segoe UI" w:cs="Segoe UI"/>
      <w:sz w:val="18"/>
      <w:szCs w:val="18"/>
    </w:rPr>
  </w:style>
  <w:style w:type="paragraph" w:customStyle="1" w:styleId="EndNoteBibliography">
    <w:name w:val="EndNote Bibliography"/>
    <w:basedOn w:val="Normal"/>
    <w:link w:val="EndNoteBibliographyChar"/>
    <w:rsid w:val="00F044DC"/>
    <w:pPr>
      <w:spacing w:after="200" w:line="240" w:lineRule="auto"/>
    </w:pPr>
    <w:rPr>
      <w:rFonts w:ascii="Calibri" w:eastAsia="Calibri" w:hAnsi="Calibri" w:cs="Arial"/>
      <w:noProof/>
      <w:lang w:val="x-none" w:eastAsia="x-none"/>
    </w:rPr>
  </w:style>
  <w:style w:type="character" w:customStyle="1" w:styleId="EndNoteBibliographyChar">
    <w:name w:val="EndNote Bibliography Char"/>
    <w:link w:val="EndNoteBibliography"/>
    <w:rsid w:val="00F044DC"/>
    <w:rPr>
      <w:rFonts w:ascii="Calibri" w:eastAsia="Calibri" w:hAnsi="Calibri" w:cs="Arial"/>
      <w:noProof/>
      <w:lang w:val="x-none" w:eastAsia="x-none"/>
    </w:rPr>
  </w:style>
  <w:style w:type="paragraph" w:customStyle="1" w:styleId="EndNoteBibliographyTitle">
    <w:name w:val="EndNote Bibliography Title"/>
    <w:basedOn w:val="Normal"/>
    <w:link w:val="EndNoteBibliographyTitleChar"/>
    <w:rsid w:val="007054B4"/>
    <w:pPr>
      <w:spacing w:after="0" w:line="276" w:lineRule="auto"/>
      <w:jc w:val="center"/>
    </w:pPr>
    <w:rPr>
      <w:rFonts w:ascii="Calibri" w:eastAsia="Calibri" w:hAnsi="Calibri" w:cs="Arial"/>
      <w:noProof/>
      <w:lang w:val="x-none" w:eastAsia="x-none"/>
    </w:rPr>
  </w:style>
  <w:style w:type="character" w:customStyle="1" w:styleId="EndNoteBibliographyTitleChar">
    <w:name w:val="EndNote Bibliography Title Char"/>
    <w:link w:val="EndNoteBibliographyTitle"/>
    <w:rsid w:val="007054B4"/>
    <w:rPr>
      <w:rFonts w:ascii="Calibri" w:eastAsia="Calibri" w:hAnsi="Calibri" w:cs="Arial"/>
      <w:noProof/>
      <w:lang w:val="x-none" w:eastAsia="x-none"/>
    </w:rPr>
  </w:style>
  <w:style w:type="paragraph" w:customStyle="1" w:styleId="Title1">
    <w:name w:val="Title1"/>
    <w:basedOn w:val="Normal"/>
    <w:rsid w:val="0005008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050082"/>
    <w:rPr>
      <w:color w:val="0000FF"/>
      <w:u w:val="single"/>
    </w:rPr>
  </w:style>
  <w:style w:type="paragraph" w:customStyle="1" w:styleId="desc">
    <w:name w:val="desc"/>
    <w:basedOn w:val="Normal"/>
    <w:rsid w:val="0005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05008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050082"/>
  </w:style>
  <w:style w:type="paragraph" w:styleId="Header">
    <w:name w:val="header"/>
    <w:basedOn w:val="Normal"/>
    <w:link w:val="HeaderChar"/>
    <w:uiPriority w:val="99"/>
    <w:unhideWhenUsed/>
    <w:rsid w:val="007E68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683A"/>
  </w:style>
  <w:style w:type="paragraph" w:styleId="Footer">
    <w:name w:val="footer"/>
    <w:basedOn w:val="Normal"/>
    <w:link w:val="FooterChar"/>
    <w:uiPriority w:val="99"/>
    <w:unhideWhenUsed/>
    <w:rsid w:val="007E68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683A"/>
  </w:style>
  <w:style w:type="character" w:styleId="LineNumber">
    <w:name w:val="line number"/>
    <w:basedOn w:val="DefaultParagraphFont"/>
    <w:uiPriority w:val="99"/>
    <w:semiHidden/>
    <w:unhideWhenUsed/>
    <w:rsid w:val="00EE181C"/>
  </w:style>
  <w:style w:type="paragraph" w:styleId="FootnoteText">
    <w:name w:val="footnote text"/>
    <w:basedOn w:val="Normal"/>
    <w:link w:val="FootnoteTextChar"/>
    <w:uiPriority w:val="99"/>
    <w:unhideWhenUsed/>
    <w:rsid w:val="007662AF"/>
    <w:pPr>
      <w:spacing w:after="0" w:line="240" w:lineRule="auto"/>
    </w:pPr>
    <w:rPr>
      <w:sz w:val="24"/>
      <w:szCs w:val="24"/>
    </w:rPr>
  </w:style>
  <w:style w:type="character" w:customStyle="1" w:styleId="FootnoteTextChar">
    <w:name w:val="Footnote Text Char"/>
    <w:basedOn w:val="DefaultParagraphFont"/>
    <w:link w:val="FootnoteText"/>
    <w:uiPriority w:val="99"/>
    <w:rsid w:val="007662AF"/>
    <w:rPr>
      <w:sz w:val="24"/>
      <w:szCs w:val="24"/>
    </w:rPr>
  </w:style>
  <w:style w:type="character" w:styleId="FootnoteReference">
    <w:name w:val="footnote reference"/>
    <w:basedOn w:val="DefaultParagraphFont"/>
    <w:uiPriority w:val="99"/>
    <w:unhideWhenUsed/>
    <w:rsid w:val="007662AF"/>
    <w:rPr>
      <w:vertAlign w:val="superscript"/>
    </w:rPr>
  </w:style>
  <w:style w:type="character" w:customStyle="1" w:styleId="apple-converted-space">
    <w:name w:val="apple-converted-space"/>
    <w:basedOn w:val="DefaultParagraphFont"/>
    <w:rsid w:val="00D61110"/>
  </w:style>
  <w:style w:type="paragraph" w:styleId="NormalWeb">
    <w:name w:val="Normal (Web)"/>
    <w:basedOn w:val="Normal"/>
    <w:uiPriority w:val="99"/>
    <w:unhideWhenUsed/>
    <w:rsid w:val="00F0752D"/>
    <w:pPr>
      <w:spacing w:after="0" w:line="240"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BB2419"/>
    <w:rPr>
      <w:color w:val="954F72" w:themeColor="followedHyperlink"/>
      <w:u w:val="single"/>
    </w:rPr>
  </w:style>
  <w:style w:type="character" w:customStyle="1" w:styleId="Heading1Char">
    <w:name w:val="Heading 1 Char"/>
    <w:basedOn w:val="DefaultParagraphFont"/>
    <w:link w:val="Heading1"/>
    <w:uiPriority w:val="9"/>
    <w:rsid w:val="00BB2419"/>
    <w:rPr>
      <w:rFonts w:ascii="Times New Roman" w:eastAsia="Times New Roman" w:hAnsi="Times New Roman" w:cs="Times New Roman"/>
      <w:b/>
      <w:bCs/>
      <w:kern w:val="36"/>
      <w:sz w:val="48"/>
      <w:szCs w:val="48"/>
    </w:rPr>
  </w:style>
  <w:style w:type="paragraph" w:styleId="Revision">
    <w:name w:val="Revision"/>
    <w:hidden/>
    <w:uiPriority w:val="99"/>
    <w:semiHidden/>
    <w:rsid w:val="003540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870266">
      <w:bodyDiv w:val="1"/>
      <w:marLeft w:val="0"/>
      <w:marRight w:val="0"/>
      <w:marTop w:val="0"/>
      <w:marBottom w:val="0"/>
      <w:divBdr>
        <w:top w:val="none" w:sz="0" w:space="0" w:color="auto"/>
        <w:left w:val="none" w:sz="0" w:space="0" w:color="auto"/>
        <w:bottom w:val="none" w:sz="0" w:space="0" w:color="auto"/>
        <w:right w:val="none" w:sz="0" w:space="0" w:color="auto"/>
      </w:divBdr>
    </w:div>
    <w:div w:id="304358772">
      <w:bodyDiv w:val="1"/>
      <w:marLeft w:val="0"/>
      <w:marRight w:val="0"/>
      <w:marTop w:val="0"/>
      <w:marBottom w:val="0"/>
      <w:divBdr>
        <w:top w:val="none" w:sz="0" w:space="0" w:color="auto"/>
        <w:left w:val="none" w:sz="0" w:space="0" w:color="auto"/>
        <w:bottom w:val="none" w:sz="0" w:space="0" w:color="auto"/>
        <w:right w:val="none" w:sz="0" w:space="0" w:color="auto"/>
      </w:divBdr>
    </w:div>
    <w:div w:id="624316941">
      <w:bodyDiv w:val="1"/>
      <w:marLeft w:val="0"/>
      <w:marRight w:val="0"/>
      <w:marTop w:val="0"/>
      <w:marBottom w:val="0"/>
      <w:divBdr>
        <w:top w:val="none" w:sz="0" w:space="0" w:color="auto"/>
        <w:left w:val="none" w:sz="0" w:space="0" w:color="auto"/>
        <w:bottom w:val="none" w:sz="0" w:space="0" w:color="auto"/>
        <w:right w:val="none" w:sz="0" w:space="0" w:color="auto"/>
      </w:divBdr>
    </w:div>
    <w:div w:id="1152990786">
      <w:bodyDiv w:val="1"/>
      <w:marLeft w:val="0"/>
      <w:marRight w:val="0"/>
      <w:marTop w:val="0"/>
      <w:marBottom w:val="0"/>
      <w:divBdr>
        <w:top w:val="none" w:sz="0" w:space="0" w:color="auto"/>
        <w:left w:val="none" w:sz="0" w:space="0" w:color="auto"/>
        <w:bottom w:val="none" w:sz="0" w:space="0" w:color="auto"/>
        <w:right w:val="none" w:sz="0" w:space="0" w:color="auto"/>
      </w:divBdr>
      <w:divsChild>
        <w:div w:id="121732680">
          <w:marLeft w:val="0"/>
          <w:marRight w:val="0"/>
          <w:marTop w:val="166"/>
          <w:marBottom w:val="166"/>
          <w:divBdr>
            <w:top w:val="none" w:sz="0" w:space="0" w:color="auto"/>
            <w:left w:val="none" w:sz="0" w:space="0" w:color="auto"/>
            <w:bottom w:val="none" w:sz="0" w:space="0" w:color="auto"/>
            <w:right w:val="none" w:sz="0" w:space="0" w:color="auto"/>
          </w:divBdr>
          <w:divsChild>
            <w:div w:id="152759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019463">
      <w:bodyDiv w:val="1"/>
      <w:marLeft w:val="0"/>
      <w:marRight w:val="0"/>
      <w:marTop w:val="0"/>
      <w:marBottom w:val="0"/>
      <w:divBdr>
        <w:top w:val="none" w:sz="0" w:space="0" w:color="auto"/>
        <w:left w:val="none" w:sz="0" w:space="0" w:color="auto"/>
        <w:bottom w:val="none" w:sz="0" w:space="0" w:color="auto"/>
        <w:right w:val="none" w:sz="0" w:space="0" w:color="auto"/>
      </w:divBdr>
    </w:div>
    <w:div w:id="1468664154">
      <w:bodyDiv w:val="1"/>
      <w:marLeft w:val="0"/>
      <w:marRight w:val="0"/>
      <w:marTop w:val="0"/>
      <w:marBottom w:val="0"/>
      <w:divBdr>
        <w:top w:val="none" w:sz="0" w:space="0" w:color="auto"/>
        <w:left w:val="none" w:sz="0" w:space="0" w:color="auto"/>
        <w:bottom w:val="none" w:sz="0" w:space="0" w:color="auto"/>
        <w:right w:val="none" w:sz="0" w:space="0" w:color="auto"/>
      </w:divBdr>
      <w:divsChild>
        <w:div w:id="1301808387">
          <w:marLeft w:val="0"/>
          <w:marRight w:val="0"/>
          <w:marTop w:val="34"/>
          <w:marBottom w:val="34"/>
          <w:divBdr>
            <w:top w:val="none" w:sz="0" w:space="0" w:color="auto"/>
            <w:left w:val="none" w:sz="0" w:space="0" w:color="auto"/>
            <w:bottom w:val="none" w:sz="0" w:space="0" w:color="auto"/>
            <w:right w:val="none" w:sz="0" w:space="0" w:color="auto"/>
          </w:divBdr>
        </w:div>
      </w:divsChild>
    </w:div>
    <w:div w:id="1579171980">
      <w:bodyDiv w:val="1"/>
      <w:marLeft w:val="0"/>
      <w:marRight w:val="0"/>
      <w:marTop w:val="0"/>
      <w:marBottom w:val="0"/>
      <w:divBdr>
        <w:top w:val="none" w:sz="0" w:space="0" w:color="auto"/>
        <w:left w:val="none" w:sz="0" w:space="0" w:color="auto"/>
        <w:bottom w:val="none" w:sz="0" w:space="0" w:color="auto"/>
        <w:right w:val="none" w:sz="0" w:space="0" w:color="auto"/>
      </w:divBdr>
    </w:div>
    <w:div w:id="1765564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388DFC-14B5-450C-AFFA-7B05144DA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gebrecht, Adam</dc:creator>
  <cp:keywords/>
  <dc:description/>
  <cp:lastModifiedBy>Eggebrecht, Adam</cp:lastModifiedBy>
  <cp:revision>2</cp:revision>
  <dcterms:created xsi:type="dcterms:W3CDTF">2020-09-03T12:59:00Z</dcterms:created>
  <dcterms:modified xsi:type="dcterms:W3CDTF">2020-09-03T12:59:00Z</dcterms:modified>
</cp:coreProperties>
</file>